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F336E1" w14:textId="77777777" w:rsidR="00F33905" w:rsidRDefault="00F33905" w:rsidP="00223315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  <w:r w:rsidRPr="00F33905">
        <w:rPr>
          <w:rFonts w:ascii="Times New Roman" w:hAnsi="Times New Roman" w:cs="Times New Roman"/>
          <w:b/>
          <w:lang w:val="en-US"/>
        </w:rPr>
        <w:t>Mechanically-activated Piezo1 channels of cardiac fibroblasts stimulate p38 mitogen-activated protein kinase and interleukin-6 secretion</w:t>
      </w:r>
    </w:p>
    <w:p w14:paraId="57640956" w14:textId="7C8D3771" w:rsidR="00075052" w:rsidRDefault="00EE0843" w:rsidP="00223315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F86A7E">
        <w:rPr>
          <w:rFonts w:ascii="Times New Roman" w:hAnsi="Times New Roman" w:cs="Times New Roman"/>
          <w:b/>
          <w:lang w:val="en-US"/>
        </w:rPr>
        <w:br/>
      </w:r>
      <w:r w:rsidR="00075052" w:rsidRPr="00F86A7E">
        <w:rPr>
          <w:rFonts w:ascii="Times New Roman" w:hAnsi="Times New Roman" w:cs="Times New Roman"/>
          <w:lang w:val="en-US"/>
        </w:rPr>
        <w:t>Nicola M. Blythe</w:t>
      </w:r>
      <w:r w:rsidR="00075052" w:rsidRPr="00F86A7E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B00887" w:rsidRPr="00B00887">
        <w:rPr>
          <w:rFonts w:ascii="Times New Roman" w:hAnsi="Times New Roman" w:cs="Times New Roman"/>
          <w:color w:val="000000" w:themeColor="text1"/>
          <w:lang w:val="en-US"/>
        </w:rPr>
        <w:t xml:space="preserve">Katsuhiko </w:t>
      </w:r>
      <w:proofErr w:type="spellStart"/>
      <w:r w:rsidR="00B00887" w:rsidRPr="00B00887">
        <w:rPr>
          <w:rFonts w:ascii="Times New Roman" w:hAnsi="Times New Roman" w:cs="Times New Roman"/>
          <w:color w:val="000000" w:themeColor="text1"/>
          <w:lang w:val="en-US"/>
        </w:rPr>
        <w:t>Muraki</w:t>
      </w:r>
      <w:proofErr w:type="spellEnd"/>
      <w:r w:rsidR="00B00887" w:rsidRPr="00B00887">
        <w:rPr>
          <w:rFonts w:ascii="Times New Roman" w:hAnsi="Times New Roman" w:cs="Times New Roman"/>
          <w:color w:val="000000" w:themeColor="text1"/>
          <w:lang w:val="en-US"/>
        </w:rPr>
        <w:t>, Melanie J. Ludlow, Vasili Stylianidis</w:t>
      </w:r>
      <w:r w:rsidR="002464B4" w:rsidRPr="00F86A7E">
        <w:rPr>
          <w:rFonts w:ascii="Times New Roman" w:hAnsi="Times New Roman" w:cs="Times New Roman"/>
          <w:lang w:val="en-US"/>
        </w:rPr>
        <w:t xml:space="preserve">, </w:t>
      </w:r>
      <w:r w:rsidR="0098092C" w:rsidRPr="00F86A7E">
        <w:rPr>
          <w:rFonts w:ascii="Times New Roman" w:hAnsi="Times New Roman" w:cs="Times New Roman"/>
          <w:lang w:val="en-US"/>
        </w:rPr>
        <w:t xml:space="preserve">Hamish T. J. Gilbert, </w:t>
      </w:r>
      <w:r w:rsidR="00887308" w:rsidRPr="00F86A7E">
        <w:rPr>
          <w:rFonts w:ascii="Times New Roman" w:hAnsi="Times New Roman" w:cs="Times New Roman"/>
          <w:lang w:val="en-US"/>
        </w:rPr>
        <w:t xml:space="preserve">Elizabeth L. Evans, </w:t>
      </w:r>
      <w:r w:rsidR="00FD1CCC" w:rsidRPr="00F86A7E">
        <w:rPr>
          <w:rFonts w:ascii="Times New Roman" w:hAnsi="Times New Roman" w:cs="Times New Roman"/>
          <w:lang w:val="en-US"/>
        </w:rPr>
        <w:t xml:space="preserve">Kevin Cuthbertson, </w:t>
      </w:r>
      <w:r w:rsidR="001602F9">
        <w:rPr>
          <w:rFonts w:ascii="Times New Roman" w:hAnsi="Times New Roman" w:cs="Times New Roman"/>
          <w:lang w:val="en-US"/>
        </w:rPr>
        <w:t>Richard Foster,</w:t>
      </w:r>
      <w:r w:rsidR="00125C60" w:rsidRPr="00F86A7E">
        <w:rPr>
          <w:rFonts w:ascii="Times New Roman" w:hAnsi="Times New Roman" w:cs="Times New Roman"/>
          <w:lang w:val="en-US"/>
        </w:rPr>
        <w:t xml:space="preserve"> </w:t>
      </w:r>
      <w:r w:rsidR="0098092C" w:rsidRPr="00F86A7E">
        <w:rPr>
          <w:rFonts w:ascii="Times New Roman" w:hAnsi="Times New Roman" w:cs="Times New Roman"/>
          <w:lang w:val="en-US"/>
        </w:rPr>
        <w:t xml:space="preserve">Joe Swift, </w:t>
      </w:r>
      <w:r w:rsidR="002464B4" w:rsidRPr="00F86A7E">
        <w:rPr>
          <w:rFonts w:ascii="Times New Roman" w:hAnsi="Times New Roman" w:cs="Times New Roman"/>
          <w:lang w:val="en-US"/>
        </w:rPr>
        <w:t>Jing Li,</w:t>
      </w:r>
      <w:r w:rsidR="009533B8" w:rsidRPr="00F86A7E">
        <w:rPr>
          <w:rFonts w:ascii="Times New Roman" w:hAnsi="Times New Roman" w:cs="Times New Roman"/>
          <w:lang w:val="en-US"/>
        </w:rPr>
        <w:t xml:space="preserve"> </w:t>
      </w:r>
      <w:r w:rsidR="00EF7EC1" w:rsidRPr="00F86A7E">
        <w:rPr>
          <w:rFonts w:ascii="Times New Roman" w:hAnsi="Times New Roman" w:cs="Times New Roman"/>
          <w:lang w:val="en-US"/>
        </w:rPr>
        <w:t xml:space="preserve">Mark J. Drinkhill, </w:t>
      </w:r>
      <w:r w:rsidR="0098092C" w:rsidRPr="00F86A7E">
        <w:rPr>
          <w:rFonts w:ascii="Times New Roman" w:hAnsi="Times New Roman" w:cs="Times New Roman"/>
          <w:lang w:val="en-US"/>
        </w:rPr>
        <w:t>Frans A. van Nieuwenhoven</w:t>
      </w:r>
      <w:r w:rsidR="001602F9">
        <w:rPr>
          <w:rFonts w:ascii="Times New Roman" w:hAnsi="Times New Roman" w:cs="Times New Roman"/>
          <w:lang w:val="en-US"/>
        </w:rPr>
        <w:t>,</w:t>
      </w:r>
      <w:r w:rsidR="0098092C" w:rsidRPr="00F86A7E">
        <w:rPr>
          <w:rFonts w:ascii="Times New Roman" w:hAnsi="Times New Roman" w:cs="Times New Roman"/>
          <w:lang w:val="en-US"/>
        </w:rPr>
        <w:t xml:space="preserve"> </w:t>
      </w:r>
      <w:r w:rsidR="008D5662" w:rsidRPr="00F86A7E">
        <w:rPr>
          <w:rFonts w:ascii="Times New Roman" w:hAnsi="Times New Roman" w:cs="Times New Roman"/>
          <w:lang w:val="en-US"/>
        </w:rPr>
        <w:t>Karen E. Porter</w:t>
      </w:r>
      <w:r w:rsidR="001602F9">
        <w:rPr>
          <w:rFonts w:ascii="Times New Roman" w:hAnsi="Times New Roman" w:cs="Times New Roman"/>
          <w:lang w:val="en-US"/>
        </w:rPr>
        <w:t>,</w:t>
      </w:r>
      <w:r w:rsidR="008D5662" w:rsidRPr="00F86A7E">
        <w:rPr>
          <w:rFonts w:ascii="Times New Roman" w:hAnsi="Times New Roman" w:cs="Times New Roman"/>
          <w:lang w:val="en-US"/>
        </w:rPr>
        <w:t xml:space="preserve"> </w:t>
      </w:r>
      <w:r w:rsidR="00075052" w:rsidRPr="00F86A7E">
        <w:rPr>
          <w:rFonts w:ascii="Times New Roman" w:hAnsi="Times New Roman" w:cs="Times New Roman"/>
          <w:lang w:val="en-US"/>
        </w:rPr>
        <w:t>David J. Beech and Neil A. Turner</w:t>
      </w:r>
    </w:p>
    <w:p w14:paraId="5487FABC" w14:textId="77777777" w:rsidR="001602F9" w:rsidRDefault="001602F9" w:rsidP="00223315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14:paraId="7FAAF3C8" w14:textId="77777777" w:rsidR="001602F9" w:rsidRDefault="001602F9" w:rsidP="00223315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14:paraId="5C5738AA" w14:textId="3518148E" w:rsidR="001602F9" w:rsidRPr="001602F9" w:rsidRDefault="001602F9" w:rsidP="001602F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ORTING INFORMATION</w:t>
      </w:r>
    </w:p>
    <w:p w14:paraId="4F11E217" w14:textId="77777777" w:rsidR="001602F9" w:rsidRDefault="001602F9" w:rsidP="001602F9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51B9893" w14:textId="77777777" w:rsidR="001602F9" w:rsidRPr="001602F9" w:rsidRDefault="001602F9" w:rsidP="001602F9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1602F9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1.</w:t>
      </w:r>
      <w:r w:rsidRPr="001602F9">
        <w:rPr>
          <w:rFonts w:ascii="Times New Roman" w:hAnsi="Times New Roman" w:cs="Times New Roman"/>
          <w:bCs/>
          <w:color w:val="000000" w:themeColor="text1"/>
          <w:lang w:val="en-US"/>
        </w:rPr>
        <w:t xml:space="preserve"> Inhibition of Yoda1-evoked Ca</w:t>
      </w:r>
      <w:r w:rsidRPr="001602F9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2+</w:t>
      </w:r>
      <w:r w:rsidRPr="001602F9">
        <w:rPr>
          <w:rFonts w:ascii="Times New Roman" w:hAnsi="Times New Roman" w:cs="Times New Roman"/>
          <w:bCs/>
          <w:color w:val="000000" w:themeColor="text1"/>
          <w:lang w:val="en-US"/>
        </w:rPr>
        <w:t xml:space="preserve"> entry in human cardiac fibroblasts. </w:t>
      </w:r>
    </w:p>
    <w:p w14:paraId="5BD9FE3E" w14:textId="77777777" w:rsidR="001602F9" w:rsidRDefault="001602F9" w:rsidP="001602F9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4827DDA" w14:textId="77777777" w:rsidR="001602F9" w:rsidRPr="001602F9" w:rsidRDefault="001602F9" w:rsidP="001602F9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1602F9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2.</w:t>
      </w:r>
      <w:r w:rsidRPr="001602F9">
        <w:rPr>
          <w:rFonts w:ascii="Times New Roman" w:hAnsi="Times New Roman" w:cs="Times New Roman"/>
          <w:bCs/>
          <w:color w:val="000000" w:themeColor="text1"/>
          <w:lang w:val="en-US"/>
        </w:rPr>
        <w:t xml:space="preserve"> Yoda1, but not compoun</w:t>
      </w:r>
      <w:r w:rsidRPr="001602F9">
        <w:rPr>
          <w:rFonts w:ascii="Times New Roman" w:hAnsi="Times New Roman" w:cs="Times New Roman"/>
          <w:bCs/>
          <w:lang w:val="en-US"/>
        </w:rPr>
        <w:t xml:space="preserve">d 2e, </w:t>
      </w:r>
      <w:r w:rsidRPr="001602F9">
        <w:rPr>
          <w:rFonts w:ascii="Times New Roman" w:hAnsi="Times New Roman" w:cs="Times New Roman"/>
          <w:bCs/>
          <w:color w:val="000000" w:themeColor="text1"/>
          <w:lang w:val="en-US"/>
        </w:rPr>
        <w:t xml:space="preserve">induces </w:t>
      </w:r>
      <w:r w:rsidRPr="001602F9">
        <w:rPr>
          <w:rFonts w:ascii="Times New Roman" w:hAnsi="Times New Roman" w:cs="Times New Roman"/>
          <w:bCs/>
          <w:lang w:val="en-US"/>
        </w:rPr>
        <w:t>Ca</w:t>
      </w:r>
      <w:r w:rsidRPr="001602F9">
        <w:rPr>
          <w:rFonts w:ascii="Times New Roman" w:hAnsi="Times New Roman" w:cs="Times New Roman"/>
          <w:bCs/>
          <w:vertAlign w:val="superscript"/>
          <w:lang w:val="en-US"/>
        </w:rPr>
        <w:t>2</w:t>
      </w:r>
      <w:r w:rsidRPr="001602F9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+</w:t>
      </w:r>
      <w:r w:rsidRPr="001602F9">
        <w:rPr>
          <w:rFonts w:ascii="Times New Roman" w:hAnsi="Times New Roman" w:cs="Times New Roman"/>
          <w:bCs/>
          <w:color w:val="000000" w:themeColor="text1"/>
          <w:lang w:val="en-US"/>
        </w:rPr>
        <w:t xml:space="preserve"> entry and IL-6 expression in human cardiac fibroblasts. </w:t>
      </w:r>
    </w:p>
    <w:p w14:paraId="54FB7DB1" w14:textId="77777777" w:rsidR="001602F9" w:rsidRDefault="001602F9" w:rsidP="001602F9">
      <w:pPr>
        <w:spacing w:after="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ED10A61" w14:textId="0055C22A" w:rsidR="001602F9" w:rsidRDefault="001602F9" w:rsidP="001602F9">
      <w:pPr>
        <w:spacing w:after="0"/>
        <w:rPr>
          <w:rFonts w:ascii="Times New Roman" w:hAnsi="Times New Roman" w:cs="Times New Roman"/>
          <w:lang w:val="en-US"/>
        </w:rPr>
      </w:pPr>
      <w:r w:rsidRPr="001602F9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1.</w:t>
      </w:r>
      <w:r w:rsidRPr="001602F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1602F9">
        <w:rPr>
          <w:rFonts w:ascii="Times New Roman" w:hAnsi="Times New Roman" w:cs="Times New Roman"/>
        </w:rPr>
        <w:t>PamChip</w:t>
      </w:r>
      <w:proofErr w:type="spellEnd"/>
      <w:r w:rsidRPr="001602F9">
        <w:rPr>
          <w:rFonts w:ascii="Times New Roman" w:hAnsi="Times New Roman" w:cs="Times New Roman"/>
        </w:rPr>
        <w:t xml:space="preserve"> multiplex kinase activity profiling of Yoda1-induced serine/threonine kinase activity.</w:t>
      </w:r>
      <w:r w:rsidRPr="00F86A7E">
        <w:rPr>
          <w:rFonts w:ascii="Times New Roman" w:hAnsi="Times New Roman" w:cs="Times New Roman"/>
        </w:rPr>
        <w:t xml:space="preserve"> </w:t>
      </w:r>
      <w:r w:rsidR="00E61255">
        <w:rPr>
          <w:rFonts w:ascii="Times New Roman" w:hAnsi="Times New Roman" w:cs="Times New Roman"/>
        </w:rPr>
        <w:t>[Excel file]</w:t>
      </w:r>
      <w:r>
        <w:rPr>
          <w:rFonts w:ascii="Times New Roman" w:hAnsi="Times New Roman" w:cs="Times New Roman"/>
          <w:lang w:val="en-US"/>
        </w:rPr>
        <w:br w:type="page"/>
      </w:r>
    </w:p>
    <w:p w14:paraId="24A27C72" w14:textId="566E90CF" w:rsidR="00D00297" w:rsidRPr="00F86A7E" w:rsidRDefault="00E323CA" w:rsidP="0022331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86A7E">
        <w:rPr>
          <w:rFonts w:ascii="Times New Roman" w:hAnsi="Times New Roman" w:cs="Times New Roman"/>
          <w:noProof/>
          <w:lang w:eastAsia="en-GB"/>
        </w:rPr>
        <w:lastRenderedPageBreak/>
        <w:drawing>
          <wp:anchor distT="0" distB="0" distL="114300" distR="114300" simplePos="0" relativeHeight="251658752" behindDoc="0" locked="0" layoutInCell="1" allowOverlap="1" wp14:anchorId="4549F2E5" wp14:editId="48D88A12">
            <wp:simplePos x="0" y="0"/>
            <wp:positionH relativeFrom="column">
              <wp:posOffset>376555</wp:posOffset>
            </wp:positionH>
            <wp:positionV relativeFrom="paragraph">
              <wp:posOffset>280703</wp:posOffset>
            </wp:positionV>
            <wp:extent cx="5109210" cy="4041140"/>
            <wp:effectExtent l="0" t="0" r="0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8.EM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36" t="17889" r="18739" b="20648"/>
                    <a:stretch/>
                  </pic:blipFill>
                  <pic:spPr bwMode="auto">
                    <a:xfrm>
                      <a:off x="0" y="0"/>
                      <a:ext cx="5109210" cy="4041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8CF975" w14:textId="0643144D" w:rsidR="00D00297" w:rsidRPr="00F86A7E" w:rsidRDefault="00D00297" w:rsidP="00223315">
      <w:pPr>
        <w:spacing w:after="0" w:line="240" w:lineRule="auto"/>
        <w:rPr>
          <w:rFonts w:ascii="Times New Roman" w:hAnsi="Times New Roman" w:cs="Times New Roman"/>
        </w:rPr>
      </w:pPr>
    </w:p>
    <w:p w14:paraId="7712DF09" w14:textId="77777777" w:rsidR="00135AE9" w:rsidRDefault="00135AE9" w:rsidP="00135AE9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A034FA9" w14:textId="77777777" w:rsidR="00135AE9" w:rsidRDefault="00135AE9" w:rsidP="00135AE9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34AC164" w14:textId="6BF491E9" w:rsidR="00D00297" w:rsidRPr="00F86A7E" w:rsidRDefault="00D00297" w:rsidP="00135AE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86A7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</w:t>
      </w:r>
      <w:r w:rsidR="0049312F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F86A7E">
        <w:rPr>
          <w:rFonts w:ascii="Times New Roman" w:hAnsi="Times New Roman" w:cs="Times New Roman"/>
          <w:b/>
          <w:bCs/>
          <w:color w:val="000000" w:themeColor="text1"/>
          <w:lang w:val="en-US"/>
        </w:rPr>
        <w:t>1. Inhibition of Yoda1-evoked Ca</w:t>
      </w:r>
      <w:r w:rsidRPr="00F86A7E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US"/>
        </w:rPr>
        <w:t>2+</w:t>
      </w:r>
      <w:r w:rsidRPr="00F86A7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entry in human cardiac fibroblasts. </w:t>
      </w:r>
      <w:r w:rsidRPr="00F86A7E">
        <w:rPr>
          <w:rFonts w:ascii="Times New Roman" w:hAnsi="Times New Roman" w:cs="Times New Roman"/>
          <w:color w:val="000000" w:themeColor="text1"/>
          <w:lang w:val="en-US"/>
        </w:rPr>
        <w:t>Representative intracellular Ca</w:t>
      </w:r>
      <w:r w:rsidRPr="00F86A7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+</w:t>
      </w:r>
      <w:r w:rsidRPr="00F86A7E">
        <w:rPr>
          <w:rFonts w:ascii="Times New Roman" w:hAnsi="Times New Roman" w:cs="Times New Roman"/>
          <w:color w:val="000000" w:themeColor="text1"/>
          <w:lang w:val="en-US"/>
        </w:rPr>
        <w:t xml:space="preserve"> traces and mean data after human cardiac fibroblasts were exposed to 10 </w:t>
      </w:r>
      <w:proofErr w:type="spellStart"/>
      <w:r w:rsidRPr="00F86A7E">
        <w:rPr>
          <w:rFonts w:ascii="Times New Roman" w:hAnsi="Times New Roman" w:cs="Times New Roman"/>
          <w:color w:val="000000" w:themeColor="text1"/>
          <w:lang w:val="en-US"/>
        </w:rPr>
        <w:t>μM</w:t>
      </w:r>
      <w:proofErr w:type="spellEnd"/>
      <w:r w:rsidRPr="00F86A7E">
        <w:rPr>
          <w:rFonts w:ascii="Times New Roman" w:hAnsi="Times New Roman" w:cs="Times New Roman"/>
          <w:color w:val="000000" w:themeColor="text1"/>
          <w:lang w:val="en-US"/>
        </w:rPr>
        <w:t xml:space="preserve"> gadolinium (Gd</w:t>
      </w:r>
      <w:r w:rsidRPr="00F86A7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3+</w:t>
      </w:r>
      <w:r w:rsidRPr="00F86A7E">
        <w:rPr>
          <w:rFonts w:ascii="Times New Roman" w:hAnsi="Times New Roman" w:cs="Times New Roman"/>
          <w:color w:val="000000" w:themeColor="text1"/>
          <w:lang w:val="en-US"/>
        </w:rPr>
        <w:t xml:space="preserve">), 30 </w:t>
      </w:r>
      <w:proofErr w:type="spellStart"/>
      <w:r w:rsidRPr="00F86A7E">
        <w:rPr>
          <w:rFonts w:ascii="Times New Roman" w:hAnsi="Times New Roman" w:cs="Times New Roman"/>
          <w:color w:val="000000" w:themeColor="text1"/>
          <w:lang w:val="en-US"/>
        </w:rPr>
        <w:t>μM</w:t>
      </w:r>
      <w:proofErr w:type="spellEnd"/>
      <w:r w:rsidRPr="00F86A7E">
        <w:rPr>
          <w:rFonts w:ascii="Times New Roman" w:hAnsi="Times New Roman" w:cs="Times New Roman"/>
          <w:color w:val="000000" w:themeColor="text1"/>
          <w:lang w:val="en-US"/>
        </w:rPr>
        <w:t xml:space="preserve"> ruthenium red (</w:t>
      </w:r>
      <w:proofErr w:type="spellStart"/>
      <w:r w:rsidRPr="00F86A7E">
        <w:rPr>
          <w:rFonts w:ascii="Times New Roman" w:hAnsi="Times New Roman" w:cs="Times New Roman"/>
          <w:color w:val="000000" w:themeColor="text1"/>
          <w:lang w:val="en-US"/>
        </w:rPr>
        <w:t>RuR</w:t>
      </w:r>
      <w:proofErr w:type="spellEnd"/>
      <w:r w:rsidRPr="00F86A7E">
        <w:rPr>
          <w:rFonts w:ascii="Times New Roman" w:hAnsi="Times New Roman" w:cs="Times New Roman"/>
          <w:color w:val="000000" w:themeColor="text1"/>
          <w:lang w:val="en-US"/>
        </w:rPr>
        <w:t xml:space="preserve">), 10 </w:t>
      </w:r>
      <w:proofErr w:type="spellStart"/>
      <w:r w:rsidRPr="00F86A7E">
        <w:rPr>
          <w:rFonts w:ascii="Times New Roman" w:hAnsi="Times New Roman" w:cs="Times New Roman"/>
          <w:color w:val="000000" w:themeColor="text1"/>
          <w:lang w:val="en-US"/>
        </w:rPr>
        <w:t>μM</w:t>
      </w:r>
      <w:proofErr w:type="spellEnd"/>
      <w:r w:rsidRPr="00F86A7E">
        <w:rPr>
          <w:rFonts w:ascii="Times New Roman" w:hAnsi="Times New Roman" w:cs="Times New Roman"/>
          <w:color w:val="000000" w:themeColor="text1"/>
          <w:lang w:val="en-US"/>
        </w:rPr>
        <w:t xml:space="preserve"> Dooku1 or vehicle for 30 min before activation of Piezo1 by application of 2 </w:t>
      </w:r>
      <w:proofErr w:type="spellStart"/>
      <w:r w:rsidRPr="00F86A7E">
        <w:rPr>
          <w:rFonts w:ascii="Times New Roman" w:hAnsi="Times New Roman" w:cs="Times New Roman"/>
          <w:color w:val="000000" w:themeColor="text1"/>
          <w:lang w:val="en-US"/>
        </w:rPr>
        <w:t>μM</w:t>
      </w:r>
      <w:proofErr w:type="spellEnd"/>
      <w:r w:rsidRPr="00F86A7E">
        <w:rPr>
          <w:rFonts w:ascii="Times New Roman" w:hAnsi="Times New Roman" w:cs="Times New Roman"/>
          <w:color w:val="000000" w:themeColor="text1"/>
          <w:lang w:val="en-US"/>
        </w:rPr>
        <w:t xml:space="preserve"> Yoda1. Data was normalized to vehicle-treated cells. </w:t>
      </w:r>
      <w:r w:rsidR="007D0592">
        <w:rPr>
          <w:rFonts w:ascii="Times New Roman" w:hAnsi="Times New Roman" w:cs="Times New Roman"/>
          <w:lang w:val="en-US"/>
        </w:rPr>
        <w:t>R</w:t>
      </w:r>
      <w:r w:rsidR="007D0592" w:rsidRPr="00AC4C63">
        <w:rPr>
          <w:rFonts w:ascii="Times New Roman" w:hAnsi="Times New Roman" w:cs="Times New Roman"/>
          <w:lang w:val="en-US"/>
        </w:rPr>
        <w:t>epeated measures 1-way ANOVA</w:t>
      </w:r>
      <w:r w:rsidR="007D0592">
        <w:rPr>
          <w:rFonts w:ascii="Times New Roman" w:hAnsi="Times New Roman" w:cs="Times New Roman"/>
          <w:lang w:val="en-US"/>
        </w:rPr>
        <w:t>:</w:t>
      </w:r>
      <w:r w:rsidR="007D0592" w:rsidRPr="00AC4C63">
        <w:rPr>
          <w:rFonts w:ascii="Times New Roman" w:hAnsi="Times New Roman" w:cs="Times New Roman"/>
          <w:lang w:val="en-US"/>
        </w:rPr>
        <w:t xml:space="preserve"> P&lt;0.0001, </w:t>
      </w:r>
      <w:r w:rsidR="007D0592">
        <w:rPr>
          <w:rFonts w:ascii="Times New Roman" w:hAnsi="Times New Roman" w:cs="Times New Roman"/>
          <w:lang w:val="en-US"/>
        </w:rPr>
        <w:t>F=413.2 (</w:t>
      </w:r>
      <w:r w:rsidR="007D0592" w:rsidRPr="00AC4C63">
        <w:rPr>
          <w:rFonts w:ascii="Times New Roman" w:hAnsi="Times New Roman" w:cs="Times New Roman"/>
          <w:lang w:val="en-US"/>
        </w:rPr>
        <w:t>n/N=3/9).</w:t>
      </w:r>
      <w:r w:rsidR="007D0592">
        <w:rPr>
          <w:rFonts w:ascii="Times New Roman" w:hAnsi="Times New Roman" w:cs="Times New Roman"/>
          <w:lang w:val="en-US"/>
        </w:rPr>
        <w:t xml:space="preserve"> Post hoc test: </w:t>
      </w:r>
      <w:r w:rsidRPr="00F86A7E">
        <w:rPr>
          <w:rFonts w:ascii="Times New Roman" w:hAnsi="Times New Roman" w:cs="Times New Roman"/>
          <w:color w:val="000000" w:themeColor="text1"/>
          <w:lang w:val="en-US"/>
        </w:rPr>
        <w:t xml:space="preserve">***P&lt;0.001 versus vehicle-treated </w:t>
      </w:r>
      <w:r w:rsidR="007D0592">
        <w:rPr>
          <w:rFonts w:ascii="Times New Roman" w:hAnsi="Times New Roman" w:cs="Times New Roman"/>
          <w:lang w:val="en-US"/>
        </w:rPr>
        <w:t>cells.</w:t>
      </w:r>
    </w:p>
    <w:p w14:paraId="05E9E289" w14:textId="77777777" w:rsidR="00D00297" w:rsidRPr="00F86A7E" w:rsidRDefault="00D00297" w:rsidP="00223315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78A46700" w14:textId="77777777" w:rsidR="00D00297" w:rsidRPr="00F86A7E" w:rsidRDefault="00D00297" w:rsidP="00223315">
      <w:pPr>
        <w:spacing w:after="0" w:line="240" w:lineRule="auto"/>
        <w:rPr>
          <w:rFonts w:ascii="Times New Roman" w:hAnsi="Times New Roman" w:cs="Times New Roman"/>
        </w:rPr>
      </w:pPr>
    </w:p>
    <w:p w14:paraId="561064E8" w14:textId="77777777" w:rsidR="00D00297" w:rsidRPr="00F86A7E" w:rsidRDefault="00D00297" w:rsidP="00223315">
      <w:pPr>
        <w:spacing w:after="0" w:line="240" w:lineRule="auto"/>
        <w:rPr>
          <w:rFonts w:ascii="Times New Roman" w:hAnsi="Times New Roman" w:cs="Times New Roman"/>
        </w:rPr>
      </w:pPr>
    </w:p>
    <w:p w14:paraId="4DFC0680" w14:textId="77777777" w:rsidR="00D00297" w:rsidRPr="00F86A7E" w:rsidRDefault="00D00297" w:rsidP="00223315">
      <w:pPr>
        <w:spacing w:after="0" w:line="240" w:lineRule="auto"/>
        <w:rPr>
          <w:rFonts w:ascii="Times New Roman" w:hAnsi="Times New Roman" w:cs="Times New Roman"/>
        </w:rPr>
      </w:pPr>
    </w:p>
    <w:p w14:paraId="58923DC1" w14:textId="77777777" w:rsidR="00D00297" w:rsidRPr="00F86A7E" w:rsidRDefault="00D00297" w:rsidP="00223315">
      <w:pPr>
        <w:spacing w:after="0" w:line="240" w:lineRule="auto"/>
        <w:rPr>
          <w:rFonts w:ascii="Times New Roman" w:hAnsi="Times New Roman" w:cs="Times New Roman"/>
        </w:rPr>
      </w:pPr>
      <w:r w:rsidRPr="00F86A7E">
        <w:rPr>
          <w:rFonts w:ascii="Times New Roman" w:hAnsi="Times New Roman" w:cs="Times New Roman"/>
        </w:rPr>
        <w:br w:type="page"/>
      </w:r>
    </w:p>
    <w:p w14:paraId="7D580C78" w14:textId="659EE08D" w:rsidR="00D00297" w:rsidRPr="00F86A7E" w:rsidRDefault="00D00297" w:rsidP="00223315">
      <w:pPr>
        <w:spacing w:after="0" w:line="240" w:lineRule="auto"/>
        <w:rPr>
          <w:rFonts w:ascii="Times New Roman" w:hAnsi="Times New Roman" w:cs="Times New Roman"/>
        </w:rPr>
      </w:pPr>
    </w:p>
    <w:p w14:paraId="35E3655C" w14:textId="1B197909" w:rsidR="00D00297" w:rsidRDefault="00522F92" w:rsidP="00223315">
      <w:pPr>
        <w:spacing w:after="0" w:line="240" w:lineRule="auto"/>
        <w:rPr>
          <w:rFonts w:ascii="Times New Roman" w:hAnsi="Times New Roman" w:cs="Times New Roman"/>
        </w:rPr>
      </w:pPr>
      <w:r w:rsidRPr="00522F92">
        <w:rPr>
          <w:noProof/>
          <w:lang w:eastAsia="en-GB"/>
        </w:rPr>
        <w:drawing>
          <wp:anchor distT="0" distB="0" distL="114300" distR="114300" simplePos="0" relativeHeight="251659776" behindDoc="0" locked="0" layoutInCell="1" allowOverlap="1" wp14:anchorId="5C8FB7C4" wp14:editId="63ED50B3">
            <wp:simplePos x="0" y="0"/>
            <wp:positionH relativeFrom="column">
              <wp:posOffset>0</wp:posOffset>
            </wp:positionH>
            <wp:positionV relativeFrom="paragraph">
              <wp:posOffset>184150</wp:posOffset>
            </wp:positionV>
            <wp:extent cx="6041390" cy="352107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390" cy="352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C13D5BE" w14:textId="77777777" w:rsidR="00135AE9" w:rsidRDefault="00135AE9" w:rsidP="00223315">
      <w:pPr>
        <w:spacing w:after="0" w:line="240" w:lineRule="auto"/>
        <w:rPr>
          <w:rFonts w:ascii="Times New Roman" w:hAnsi="Times New Roman" w:cs="Times New Roman"/>
        </w:rPr>
      </w:pPr>
    </w:p>
    <w:p w14:paraId="7FFBC192" w14:textId="77777777" w:rsidR="00135AE9" w:rsidRPr="00F86A7E" w:rsidRDefault="00135AE9" w:rsidP="00223315">
      <w:pPr>
        <w:spacing w:after="0" w:line="240" w:lineRule="auto"/>
        <w:rPr>
          <w:rFonts w:ascii="Times New Roman" w:hAnsi="Times New Roman" w:cs="Times New Roman"/>
        </w:rPr>
      </w:pPr>
    </w:p>
    <w:p w14:paraId="6FB4475F" w14:textId="65B97C48" w:rsidR="00D00297" w:rsidRPr="00522F92" w:rsidRDefault="00D00297" w:rsidP="00135AE9">
      <w:pPr>
        <w:spacing w:after="0" w:line="24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522F9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</w:t>
      </w:r>
      <w:r w:rsidR="0049312F" w:rsidRPr="00522F92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522F92">
        <w:rPr>
          <w:rFonts w:ascii="Times New Roman" w:hAnsi="Times New Roman" w:cs="Times New Roman"/>
          <w:b/>
          <w:bCs/>
          <w:color w:val="000000" w:themeColor="text1"/>
          <w:lang w:val="en-US"/>
        </w:rPr>
        <w:t>2. Yoda1, but not compoun</w:t>
      </w:r>
      <w:r w:rsidRPr="00522F92">
        <w:rPr>
          <w:rFonts w:ascii="Times New Roman" w:hAnsi="Times New Roman" w:cs="Times New Roman"/>
          <w:b/>
          <w:bCs/>
          <w:lang w:val="en-US"/>
        </w:rPr>
        <w:t xml:space="preserve">d 2e, </w:t>
      </w:r>
      <w:r w:rsidRPr="00522F9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induces </w:t>
      </w:r>
      <w:r w:rsidRPr="00522F92">
        <w:rPr>
          <w:rFonts w:ascii="Times New Roman" w:hAnsi="Times New Roman" w:cs="Times New Roman"/>
          <w:b/>
          <w:bCs/>
          <w:lang w:val="en-US"/>
        </w:rPr>
        <w:t>Ca</w:t>
      </w:r>
      <w:r w:rsidRPr="00522F92">
        <w:rPr>
          <w:rFonts w:ascii="Times New Roman" w:hAnsi="Times New Roman" w:cs="Times New Roman"/>
          <w:b/>
          <w:bCs/>
          <w:vertAlign w:val="superscript"/>
          <w:lang w:val="en-US"/>
        </w:rPr>
        <w:t>2</w:t>
      </w:r>
      <w:r w:rsidRPr="00522F92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US"/>
        </w:rPr>
        <w:t>+</w:t>
      </w:r>
      <w:r w:rsidRPr="00522F9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entry and IL-6 expression in human cardiac fibroblasts. </w:t>
      </w:r>
      <w:r w:rsidRPr="00AC4C63">
        <w:rPr>
          <w:rFonts w:ascii="Times New Roman" w:hAnsi="Times New Roman" w:cs="Times New Roman"/>
          <w:lang w:val="en-US"/>
        </w:rPr>
        <w:t>Representative Ca</w:t>
      </w:r>
      <w:r w:rsidRPr="00AC4C63">
        <w:rPr>
          <w:rFonts w:ascii="Times New Roman" w:hAnsi="Times New Roman" w:cs="Times New Roman"/>
          <w:vertAlign w:val="superscript"/>
          <w:lang w:val="en-US"/>
        </w:rPr>
        <w:t>2+</w:t>
      </w:r>
      <w:r w:rsidRPr="00AC4C63">
        <w:rPr>
          <w:rFonts w:ascii="Times New Roman" w:hAnsi="Times New Roman" w:cs="Times New Roman"/>
          <w:lang w:val="en-US"/>
        </w:rPr>
        <w:t xml:space="preserve"> traces illustrating Ca</w:t>
      </w:r>
      <w:r w:rsidRPr="00AC4C63">
        <w:rPr>
          <w:rFonts w:ascii="Times New Roman" w:hAnsi="Times New Roman" w:cs="Times New Roman"/>
          <w:vertAlign w:val="superscript"/>
          <w:lang w:val="en-US"/>
        </w:rPr>
        <w:t>2+</w:t>
      </w:r>
      <w:r w:rsidRPr="00AC4C63">
        <w:rPr>
          <w:rFonts w:ascii="Times New Roman" w:hAnsi="Times New Roman" w:cs="Times New Roman"/>
          <w:lang w:val="en-US"/>
        </w:rPr>
        <w:t xml:space="preserve"> entry evoked by 10 </w:t>
      </w:r>
      <w:proofErr w:type="spellStart"/>
      <w:r w:rsidRPr="00AC4C63">
        <w:rPr>
          <w:rFonts w:ascii="Times New Roman" w:hAnsi="Times New Roman" w:cs="Times New Roman"/>
          <w:lang w:val="en-US"/>
        </w:rPr>
        <w:t>μM</w:t>
      </w:r>
      <w:proofErr w:type="spellEnd"/>
      <w:r w:rsidRPr="00AC4C63">
        <w:rPr>
          <w:rFonts w:ascii="Times New Roman" w:hAnsi="Times New Roman" w:cs="Times New Roman"/>
          <w:lang w:val="en-US"/>
        </w:rPr>
        <w:t xml:space="preserve"> Yoda1 or 10 µM compound 2e in </w:t>
      </w:r>
      <w:r w:rsidRPr="00AC4C63">
        <w:rPr>
          <w:rFonts w:ascii="Times New Roman" w:hAnsi="Times New Roman" w:cs="Times New Roman"/>
          <w:b/>
          <w:lang w:val="en-US"/>
        </w:rPr>
        <w:t>(A)</w:t>
      </w:r>
      <w:r w:rsidRPr="00AC4C63">
        <w:rPr>
          <w:rFonts w:ascii="Times New Roman" w:hAnsi="Times New Roman" w:cs="Times New Roman"/>
          <w:lang w:val="en-US"/>
        </w:rPr>
        <w:t xml:space="preserve"> murine cardiac fibroblasts, </w:t>
      </w:r>
      <w:r w:rsidRPr="00AC4C63">
        <w:rPr>
          <w:rFonts w:ascii="Times New Roman" w:hAnsi="Times New Roman" w:cs="Times New Roman"/>
          <w:b/>
          <w:lang w:val="en-US"/>
        </w:rPr>
        <w:t>(B)</w:t>
      </w:r>
      <w:r w:rsidRPr="00AC4C63">
        <w:rPr>
          <w:rFonts w:ascii="Times New Roman" w:hAnsi="Times New Roman" w:cs="Times New Roman"/>
          <w:lang w:val="en-US"/>
        </w:rPr>
        <w:t xml:space="preserve"> human cardiac fibroblasts or </w:t>
      </w:r>
      <w:r w:rsidRPr="00AC4C63">
        <w:rPr>
          <w:rFonts w:ascii="Times New Roman" w:hAnsi="Times New Roman" w:cs="Times New Roman"/>
          <w:b/>
          <w:lang w:val="en-US"/>
        </w:rPr>
        <w:t>(C)</w:t>
      </w:r>
      <w:r w:rsidRPr="00AC4C63">
        <w:rPr>
          <w:rFonts w:ascii="Times New Roman" w:hAnsi="Times New Roman" w:cs="Times New Roman"/>
          <w:lang w:val="en-US"/>
        </w:rPr>
        <w:t xml:space="preserve"> HEK T-REx-293 cells heterologously expressing mouse Piezo1 (n/N=3/9).</w:t>
      </w:r>
      <w:r w:rsidRPr="00AC4C63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C4C63">
        <w:rPr>
          <w:rFonts w:ascii="Times New Roman" w:hAnsi="Times New Roman" w:cs="Times New Roman"/>
          <w:lang w:val="en-US"/>
        </w:rPr>
        <w:t xml:space="preserve">Human cardiac fibroblasts transfected with scrambled or Piezo1-specific siRNA were exposed to vehicle, 10 µM Yoda1 or compound 2e for 6 h before measuring mRNA levels by RT-PCR with primers for </w:t>
      </w:r>
      <w:r w:rsidRPr="00AC4C63">
        <w:rPr>
          <w:rFonts w:ascii="Times New Roman" w:hAnsi="Times New Roman" w:cs="Times New Roman"/>
          <w:b/>
          <w:lang w:val="en-US"/>
        </w:rPr>
        <w:t xml:space="preserve">(D) </w:t>
      </w:r>
      <w:r w:rsidRPr="00AC4C63">
        <w:rPr>
          <w:rFonts w:ascii="Times New Roman" w:hAnsi="Times New Roman" w:cs="Times New Roman"/>
          <w:i/>
          <w:lang w:val="en-US"/>
        </w:rPr>
        <w:t>PIEZO1</w:t>
      </w:r>
      <w:r w:rsidRPr="00AC4C63">
        <w:rPr>
          <w:rFonts w:ascii="Times New Roman" w:hAnsi="Times New Roman" w:cs="Times New Roman"/>
          <w:lang w:val="en-US"/>
        </w:rPr>
        <w:t xml:space="preserve"> or </w:t>
      </w:r>
      <w:r w:rsidRPr="00AC4C63">
        <w:rPr>
          <w:rFonts w:ascii="Times New Roman" w:hAnsi="Times New Roman" w:cs="Times New Roman"/>
          <w:b/>
          <w:lang w:val="en-US"/>
        </w:rPr>
        <w:t>(E)</w:t>
      </w:r>
      <w:r w:rsidRPr="00AC4C63">
        <w:rPr>
          <w:rFonts w:ascii="Times New Roman" w:hAnsi="Times New Roman" w:cs="Times New Roman"/>
          <w:lang w:val="en-US"/>
        </w:rPr>
        <w:t xml:space="preserve"> </w:t>
      </w:r>
      <w:r w:rsidRPr="00AC4C63">
        <w:rPr>
          <w:rFonts w:ascii="Times New Roman" w:hAnsi="Times New Roman" w:cs="Times New Roman"/>
          <w:i/>
          <w:lang w:val="en-US"/>
        </w:rPr>
        <w:t>IL6</w:t>
      </w:r>
      <w:r w:rsidRPr="00AC4C63">
        <w:rPr>
          <w:rFonts w:ascii="Times New Roman" w:hAnsi="Times New Roman" w:cs="Times New Roman"/>
          <w:lang w:val="en-US"/>
        </w:rPr>
        <w:t xml:space="preserve"> </w:t>
      </w:r>
      <w:r w:rsidR="00522F92" w:rsidRPr="00AC4C63">
        <w:rPr>
          <w:rFonts w:ascii="Times New Roman" w:hAnsi="Times New Roman" w:cs="Times New Roman"/>
          <w:lang w:val="en-US"/>
        </w:rPr>
        <w:t xml:space="preserve">(n=3). </w:t>
      </w:r>
      <w:r w:rsidRPr="00AC4C63">
        <w:rPr>
          <w:rFonts w:ascii="Times New Roman" w:hAnsi="Times New Roman" w:cs="Times New Roman"/>
          <w:lang w:val="en-US"/>
        </w:rPr>
        <w:t xml:space="preserve">Expression is measured as % of housekeeping control, </w:t>
      </w:r>
      <w:r w:rsidRPr="00AC4C63">
        <w:rPr>
          <w:rFonts w:ascii="Times New Roman" w:hAnsi="Times New Roman" w:cs="Times New Roman"/>
          <w:i/>
          <w:lang w:val="en-US"/>
        </w:rPr>
        <w:t>GAPDH</w:t>
      </w:r>
      <w:r w:rsidRPr="00AC4C63">
        <w:rPr>
          <w:rFonts w:ascii="Times New Roman" w:hAnsi="Times New Roman" w:cs="Times New Roman"/>
          <w:lang w:val="en-US"/>
        </w:rPr>
        <w:t xml:space="preserve">. **P&lt;0.01 </w:t>
      </w:r>
      <w:r w:rsidR="00522F92" w:rsidRPr="00AC4C63">
        <w:rPr>
          <w:rFonts w:ascii="Times New Roman" w:hAnsi="Times New Roman" w:cs="Times New Roman"/>
          <w:lang w:val="en-US"/>
        </w:rPr>
        <w:t>versus control siRNA (paired t test), *P&lt;0.05 versus vehicle control siRNA (repeated measures 2-way ANOVA; compound P=0.0883, siRNA P=0.85</w:t>
      </w:r>
      <w:r w:rsidR="00211A05" w:rsidRPr="00AC4C63">
        <w:rPr>
          <w:rFonts w:ascii="Times New Roman" w:hAnsi="Times New Roman" w:cs="Times New Roman"/>
          <w:lang w:val="en-US"/>
        </w:rPr>
        <w:t>6</w:t>
      </w:r>
      <w:r w:rsidR="00522F92" w:rsidRPr="00AC4C63">
        <w:rPr>
          <w:rFonts w:ascii="Times New Roman" w:hAnsi="Times New Roman" w:cs="Times New Roman"/>
          <w:lang w:val="en-US"/>
        </w:rPr>
        <w:t xml:space="preserve">7). All other changes not statistically significant. </w:t>
      </w:r>
    </w:p>
    <w:p w14:paraId="7222F641" w14:textId="77777777" w:rsidR="00D00297" w:rsidRPr="00F86A7E" w:rsidRDefault="00D00297" w:rsidP="00135AE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24E076F" w14:textId="77777777" w:rsidR="00D00297" w:rsidRPr="00F86A7E" w:rsidRDefault="00D00297" w:rsidP="0022331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68015D9" w14:textId="77777777" w:rsidR="00D00297" w:rsidRPr="00F86A7E" w:rsidRDefault="00D00297" w:rsidP="0022331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AD30E95" w14:textId="77777777" w:rsidR="00D00297" w:rsidRPr="00F86A7E" w:rsidRDefault="00D00297" w:rsidP="0022331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DE3416B" w14:textId="77777777" w:rsidR="00D00297" w:rsidRPr="00F86A7E" w:rsidRDefault="00D00297" w:rsidP="00223315">
      <w:pPr>
        <w:spacing w:after="0" w:line="240" w:lineRule="auto"/>
        <w:rPr>
          <w:rFonts w:ascii="Times New Roman" w:hAnsi="Times New Roman" w:cs="Times New Roman"/>
        </w:rPr>
      </w:pPr>
    </w:p>
    <w:p w14:paraId="2251972A" w14:textId="77777777" w:rsidR="00D00297" w:rsidRPr="00F86A7E" w:rsidRDefault="00D00297" w:rsidP="00223315">
      <w:pPr>
        <w:spacing w:after="0" w:line="240" w:lineRule="auto"/>
        <w:rPr>
          <w:rFonts w:ascii="Times New Roman" w:hAnsi="Times New Roman" w:cs="Times New Roman"/>
        </w:rPr>
      </w:pPr>
    </w:p>
    <w:p w14:paraId="2F20F250" w14:textId="77777777" w:rsidR="00D00297" w:rsidRPr="00F86A7E" w:rsidRDefault="00D00297" w:rsidP="00223315">
      <w:pPr>
        <w:spacing w:after="0" w:line="240" w:lineRule="auto"/>
        <w:rPr>
          <w:rFonts w:ascii="Times New Roman" w:hAnsi="Times New Roman" w:cs="Times New Roman"/>
        </w:rPr>
      </w:pPr>
    </w:p>
    <w:p w14:paraId="1DFCA88D" w14:textId="77777777" w:rsidR="00D00297" w:rsidRPr="00F86A7E" w:rsidRDefault="00D00297" w:rsidP="00223315">
      <w:pPr>
        <w:spacing w:after="0" w:line="240" w:lineRule="auto"/>
        <w:rPr>
          <w:rFonts w:ascii="Times New Roman" w:hAnsi="Times New Roman" w:cs="Times New Roman"/>
        </w:rPr>
      </w:pPr>
    </w:p>
    <w:p w14:paraId="00DAF9A0" w14:textId="77777777" w:rsidR="00D00297" w:rsidRPr="00F86A7E" w:rsidRDefault="00D00297" w:rsidP="00223315">
      <w:pPr>
        <w:spacing w:after="0" w:line="240" w:lineRule="auto"/>
        <w:rPr>
          <w:rFonts w:ascii="Times New Roman" w:hAnsi="Times New Roman" w:cs="Times New Roman"/>
        </w:rPr>
      </w:pPr>
    </w:p>
    <w:p w14:paraId="071FBF25" w14:textId="6725C739" w:rsidR="00D00297" w:rsidRPr="00F86A7E" w:rsidRDefault="00D00297" w:rsidP="00862DCA">
      <w:pPr>
        <w:rPr>
          <w:rFonts w:ascii="Times New Roman" w:hAnsi="Times New Roman" w:cs="Times New Roman"/>
        </w:rPr>
      </w:pPr>
    </w:p>
    <w:sectPr w:rsidR="00D00297" w:rsidRPr="00F86A7E" w:rsidSect="00223315">
      <w:headerReference w:type="default" r:id="rId10"/>
      <w:footerReference w:type="default" r:id="rId11"/>
      <w:type w:val="continuous"/>
      <w:pgSz w:w="12242" w:h="15842" w:code="29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F7450D" w14:textId="77777777" w:rsidR="007A0480" w:rsidRDefault="007A0480" w:rsidP="00976493">
      <w:pPr>
        <w:spacing w:after="0" w:line="240" w:lineRule="auto"/>
      </w:pPr>
      <w:r>
        <w:separator/>
      </w:r>
    </w:p>
  </w:endnote>
  <w:endnote w:type="continuationSeparator" w:id="0">
    <w:p w14:paraId="64ACC5CD" w14:textId="77777777" w:rsidR="007A0480" w:rsidRDefault="007A0480" w:rsidP="00976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79706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50986B" w14:textId="7F1E53E2" w:rsidR="00052FD8" w:rsidRDefault="00052F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059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0F3F626" w14:textId="77777777" w:rsidR="00052FD8" w:rsidRDefault="00052F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B349D2" w14:textId="77777777" w:rsidR="007A0480" w:rsidRDefault="007A0480" w:rsidP="00976493">
      <w:pPr>
        <w:spacing w:after="0" w:line="240" w:lineRule="auto"/>
      </w:pPr>
      <w:r>
        <w:separator/>
      </w:r>
    </w:p>
  </w:footnote>
  <w:footnote w:type="continuationSeparator" w:id="0">
    <w:p w14:paraId="63A76BA6" w14:textId="77777777" w:rsidR="007A0480" w:rsidRDefault="007A0480" w:rsidP="009764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FF5E96" w14:textId="23BC890E" w:rsidR="00223315" w:rsidRDefault="00223315" w:rsidP="00223315">
    <w:pPr>
      <w:pStyle w:val="Header"/>
      <w:jc w:val="right"/>
    </w:pPr>
    <w:r w:rsidRPr="00B62715">
      <w:rPr>
        <w:rFonts w:ascii="Times New Roman" w:hAnsi="Times New Roman" w:cs="Times New Roman"/>
        <w:i/>
      </w:rPr>
      <w:t>Piezo1 channels regulate cardiac fibroblast function</w:t>
    </w:r>
  </w:p>
  <w:p w14:paraId="5075C96C" w14:textId="77777777" w:rsidR="00223315" w:rsidRDefault="0022331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503438"/>
    <w:multiLevelType w:val="multilevel"/>
    <w:tmpl w:val="312A8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DF462A"/>
    <w:multiLevelType w:val="multilevel"/>
    <w:tmpl w:val="DC8C83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52A2F02"/>
    <w:multiLevelType w:val="multilevel"/>
    <w:tmpl w:val="57C80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rf502axfxrd0eet96pwpa50wpazwre0atf&quot;&gt;My EndNote Library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D32EFA"/>
    <w:rsid w:val="0000079E"/>
    <w:rsid w:val="00000E56"/>
    <w:rsid w:val="000036CC"/>
    <w:rsid w:val="00004CD8"/>
    <w:rsid w:val="00004D5A"/>
    <w:rsid w:val="00006DA9"/>
    <w:rsid w:val="0001341D"/>
    <w:rsid w:val="0001466B"/>
    <w:rsid w:val="00015B57"/>
    <w:rsid w:val="000176CC"/>
    <w:rsid w:val="00021765"/>
    <w:rsid w:val="00025362"/>
    <w:rsid w:val="000269D4"/>
    <w:rsid w:val="00034FDD"/>
    <w:rsid w:val="000364A8"/>
    <w:rsid w:val="000368D4"/>
    <w:rsid w:val="00036FBA"/>
    <w:rsid w:val="00037741"/>
    <w:rsid w:val="00041F31"/>
    <w:rsid w:val="00042109"/>
    <w:rsid w:val="00042286"/>
    <w:rsid w:val="000422F0"/>
    <w:rsid w:val="000429D5"/>
    <w:rsid w:val="0004345D"/>
    <w:rsid w:val="0004758B"/>
    <w:rsid w:val="000478FF"/>
    <w:rsid w:val="000515F6"/>
    <w:rsid w:val="00052FD8"/>
    <w:rsid w:val="00053608"/>
    <w:rsid w:val="00056BF8"/>
    <w:rsid w:val="0006224C"/>
    <w:rsid w:val="00064AC2"/>
    <w:rsid w:val="000650D1"/>
    <w:rsid w:val="00067CB9"/>
    <w:rsid w:val="00075052"/>
    <w:rsid w:val="00075EB1"/>
    <w:rsid w:val="00077D40"/>
    <w:rsid w:val="00080A12"/>
    <w:rsid w:val="00080C95"/>
    <w:rsid w:val="0008220E"/>
    <w:rsid w:val="000834DF"/>
    <w:rsid w:val="00083749"/>
    <w:rsid w:val="00085F7A"/>
    <w:rsid w:val="0008640D"/>
    <w:rsid w:val="0008732D"/>
    <w:rsid w:val="00087849"/>
    <w:rsid w:val="000916F4"/>
    <w:rsid w:val="00091B75"/>
    <w:rsid w:val="00091F7A"/>
    <w:rsid w:val="00092897"/>
    <w:rsid w:val="00093134"/>
    <w:rsid w:val="00093A89"/>
    <w:rsid w:val="00095FF8"/>
    <w:rsid w:val="000969D7"/>
    <w:rsid w:val="000A2168"/>
    <w:rsid w:val="000A471B"/>
    <w:rsid w:val="000A53FB"/>
    <w:rsid w:val="000A54B3"/>
    <w:rsid w:val="000A70FA"/>
    <w:rsid w:val="000B2BA4"/>
    <w:rsid w:val="000B3B6D"/>
    <w:rsid w:val="000B40A8"/>
    <w:rsid w:val="000B6623"/>
    <w:rsid w:val="000B7EE0"/>
    <w:rsid w:val="000C288C"/>
    <w:rsid w:val="000C48E9"/>
    <w:rsid w:val="000C4969"/>
    <w:rsid w:val="000C54DD"/>
    <w:rsid w:val="000C6E88"/>
    <w:rsid w:val="000D0308"/>
    <w:rsid w:val="000D38F9"/>
    <w:rsid w:val="000D3E3F"/>
    <w:rsid w:val="000D623B"/>
    <w:rsid w:val="000D64B8"/>
    <w:rsid w:val="000D6616"/>
    <w:rsid w:val="000D7AA4"/>
    <w:rsid w:val="000E08C9"/>
    <w:rsid w:val="000E0A40"/>
    <w:rsid w:val="000E0FDF"/>
    <w:rsid w:val="000E455D"/>
    <w:rsid w:val="000E5378"/>
    <w:rsid w:val="000E552E"/>
    <w:rsid w:val="000F12EF"/>
    <w:rsid w:val="000F48FD"/>
    <w:rsid w:val="000F490E"/>
    <w:rsid w:val="00102119"/>
    <w:rsid w:val="00102B29"/>
    <w:rsid w:val="00105C83"/>
    <w:rsid w:val="001062F7"/>
    <w:rsid w:val="001118CB"/>
    <w:rsid w:val="00112B3D"/>
    <w:rsid w:val="00113CD8"/>
    <w:rsid w:val="00114ECA"/>
    <w:rsid w:val="001156D4"/>
    <w:rsid w:val="00117B86"/>
    <w:rsid w:val="00125C60"/>
    <w:rsid w:val="00127234"/>
    <w:rsid w:val="00131A3C"/>
    <w:rsid w:val="00134100"/>
    <w:rsid w:val="00135169"/>
    <w:rsid w:val="00135399"/>
    <w:rsid w:val="00135715"/>
    <w:rsid w:val="00135AE9"/>
    <w:rsid w:val="00136646"/>
    <w:rsid w:val="00137FFB"/>
    <w:rsid w:val="00140785"/>
    <w:rsid w:val="0014196A"/>
    <w:rsid w:val="001428F5"/>
    <w:rsid w:val="00143626"/>
    <w:rsid w:val="00143D2C"/>
    <w:rsid w:val="00144FC0"/>
    <w:rsid w:val="00145A3B"/>
    <w:rsid w:val="0014651C"/>
    <w:rsid w:val="00146FDE"/>
    <w:rsid w:val="001502D4"/>
    <w:rsid w:val="001535F0"/>
    <w:rsid w:val="0015460F"/>
    <w:rsid w:val="00155014"/>
    <w:rsid w:val="00155AF2"/>
    <w:rsid w:val="001602F9"/>
    <w:rsid w:val="00160A79"/>
    <w:rsid w:val="00162AE8"/>
    <w:rsid w:val="00166111"/>
    <w:rsid w:val="001732B0"/>
    <w:rsid w:val="00180A2A"/>
    <w:rsid w:val="001814A7"/>
    <w:rsid w:val="001851FB"/>
    <w:rsid w:val="001869C3"/>
    <w:rsid w:val="00187B9E"/>
    <w:rsid w:val="00187E64"/>
    <w:rsid w:val="0019029F"/>
    <w:rsid w:val="00191389"/>
    <w:rsid w:val="001914D8"/>
    <w:rsid w:val="00191B42"/>
    <w:rsid w:val="00192BF7"/>
    <w:rsid w:val="00194F0C"/>
    <w:rsid w:val="00195861"/>
    <w:rsid w:val="00196A4E"/>
    <w:rsid w:val="001976AF"/>
    <w:rsid w:val="00197CFE"/>
    <w:rsid w:val="001A14AA"/>
    <w:rsid w:val="001A26BA"/>
    <w:rsid w:val="001A69C5"/>
    <w:rsid w:val="001B0048"/>
    <w:rsid w:val="001B19CF"/>
    <w:rsid w:val="001B1E18"/>
    <w:rsid w:val="001B270E"/>
    <w:rsid w:val="001B411A"/>
    <w:rsid w:val="001B4A17"/>
    <w:rsid w:val="001C0573"/>
    <w:rsid w:val="001C1421"/>
    <w:rsid w:val="001C1F18"/>
    <w:rsid w:val="001C21F2"/>
    <w:rsid w:val="001C7BE4"/>
    <w:rsid w:val="001D06FF"/>
    <w:rsid w:val="001D476B"/>
    <w:rsid w:val="001D5386"/>
    <w:rsid w:val="001D58E4"/>
    <w:rsid w:val="001D64FB"/>
    <w:rsid w:val="001D6FA6"/>
    <w:rsid w:val="001E5A6A"/>
    <w:rsid w:val="001F0163"/>
    <w:rsid w:val="001F0FA8"/>
    <w:rsid w:val="001F18E2"/>
    <w:rsid w:val="001F294D"/>
    <w:rsid w:val="001F2D78"/>
    <w:rsid w:val="001F3C6E"/>
    <w:rsid w:val="001F489F"/>
    <w:rsid w:val="001F5460"/>
    <w:rsid w:val="0020007E"/>
    <w:rsid w:val="00200997"/>
    <w:rsid w:val="002035F5"/>
    <w:rsid w:val="0020662D"/>
    <w:rsid w:val="002069A5"/>
    <w:rsid w:val="0020750D"/>
    <w:rsid w:val="002077A2"/>
    <w:rsid w:val="00211A05"/>
    <w:rsid w:val="002147E9"/>
    <w:rsid w:val="00215123"/>
    <w:rsid w:val="00215E8E"/>
    <w:rsid w:val="002162EF"/>
    <w:rsid w:val="00217552"/>
    <w:rsid w:val="002219C6"/>
    <w:rsid w:val="00221CA5"/>
    <w:rsid w:val="00223315"/>
    <w:rsid w:val="00224C9F"/>
    <w:rsid w:val="0022633F"/>
    <w:rsid w:val="00226F90"/>
    <w:rsid w:val="00227605"/>
    <w:rsid w:val="002306A1"/>
    <w:rsid w:val="00237C7B"/>
    <w:rsid w:val="00237EF8"/>
    <w:rsid w:val="00240AD3"/>
    <w:rsid w:val="002426C3"/>
    <w:rsid w:val="00245170"/>
    <w:rsid w:val="002464B4"/>
    <w:rsid w:val="00252A41"/>
    <w:rsid w:val="002530E8"/>
    <w:rsid w:val="00260063"/>
    <w:rsid w:val="00260ABE"/>
    <w:rsid w:val="00261937"/>
    <w:rsid w:val="00262487"/>
    <w:rsid w:val="002624C0"/>
    <w:rsid w:val="0026516A"/>
    <w:rsid w:val="00266D58"/>
    <w:rsid w:val="0026783A"/>
    <w:rsid w:val="00270847"/>
    <w:rsid w:val="002746F7"/>
    <w:rsid w:val="00274A79"/>
    <w:rsid w:val="00276751"/>
    <w:rsid w:val="00276A1C"/>
    <w:rsid w:val="00277451"/>
    <w:rsid w:val="00277758"/>
    <w:rsid w:val="0028051A"/>
    <w:rsid w:val="00282768"/>
    <w:rsid w:val="00283ADD"/>
    <w:rsid w:val="00290DD7"/>
    <w:rsid w:val="002913CC"/>
    <w:rsid w:val="0029163C"/>
    <w:rsid w:val="00292107"/>
    <w:rsid w:val="00293F21"/>
    <w:rsid w:val="002979BC"/>
    <w:rsid w:val="002A2888"/>
    <w:rsid w:val="002A318D"/>
    <w:rsid w:val="002A3248"/>
    <w:rsid w:val="002B18B3"/>
    <w:rsid w:val="002B2163"/>
    <w:rsid w:val="002B3AB3"/>
    <w:rsid w:val="002B4927"/>
    <w:rsid w:val="002B684F"/>
    <w:rsid w:val="002B7883"/>
    <w:rsid w:val="002C03D3"/>
    <w:rsid w:val="002C05AD"/>
    <w:rsid w:val="002C0B8F"/>
    <w:rsid w:val="002C1488"/>
    <w:rsid w:val="002C1A24"/>
    <w:rsid w:val="002C3CBE"/>
    <w:rsid w:val="002C4BCB"/>
    <w:rsid w:val="002C5DD0"/>
    <w:rsid w:val="002C62A4"/>
    <w:rsid w:val="002C7CD4"/>
    <w:rsid w:val="002D0DC6"/>
    <w:rsid w:val="002D22BF"/>
    <w:rsid w:val="002D23FF"/>
    <w:rsid w:val="002D25D8"/>
    <w:rsid w:val="002D2698"/>
    <w:rsid w:val="002D54EA"/>
    <w:rsid w:val="002D6395"/>
    <w:rsid w:val="002D6910"/>
    <w:rsid w:val="002D691D"/>
    <w:rsid w:val="002D727C"/>
    <w:rsid w:val="002E3ABF"/>
    <w:rsid w:val="002E5B0C"/>
    <w:rsid w:val="002E679F"/>
    <w:rsid w:val="002F0130"/>
    <w:rsid w:val="002F2EB9"/>
    <w:rsid w:val="002F3329"/>
    <w:rsid w:val="002F3A14"/>
    <w:rsid w:val="002F51D0"/>
    <w:rsid w:val="002F7B09"/>
    <w:rsid w:val="003020E5"/>
    <w:rsid w:val="00303C11"/>
    <w:rsid w:val="003048E1"/>
    <w:rsid w:val="00307BFB"/>
    <w:rsid w:val="00310257"/>
    <w:rsid w:val="003113E4"/>
    <w:rsid w:val="0031146D"/>
    <w:rsid w:val="00312C17"/>
    <w:rsid w:val="00313529"/>
    <w:rsid w:val="00313569"/>
    <w:rsid w:val="00314998"/>
    <w:rsid w:val="0032115E"/>
    <w:rsid w:val="00321817"/>
    <w:rsid w:val="00322C0E"/>
    <w:rsid w:val="003249C7"/>
    <w:rsid w:val="003260EE"/>
    <w:rsid w:val="00332BF6"/>
    <w:rsid w:val="0033307D"/>
    <w:rsid w:val="003345E9"/>
    <w:rsid w:val="00336477"/>
    <w:rsid w:val="003373A2"/>
    <w:rsid w:val="003416E6"/>
    <w:rsid w:val="00341A65"/>
    <w:rsid w:val="00347662"/>
    <w:rsid w:val="00347D8F"/>
    <w:rsid w:val="00350512"/>
    <w:rsid w:val="003518D8"/>
    <w:rsid w:val="00351B80"/>
    <w:rsid w:val="003600ED"/>
    <w:rsid w:val="00362119"/>
    <w:rsid w:val="00365AA3"/>
    <w:rsid w:val="00367B98"/>
    <w:rsid w:val="00373B26"/>
    <w:rsid w:val="00380AF3"/>
    <w:rsid w:val="003810E1"/>
    <w:rsid w:val="003856A9"/>
    <w:rsid w:val="003857FA"/>
    <w:rsid w:val="00391160"/>
    <w:rsid w:val="00391867"/>
    <w:rsid w:val="003A1ECF"/>
    <w:rsid w:val="003A22B9"/>
    <w:rsid w:val="003A2A2E"/>
    <w:rsid w:val="003A4630"/>
    <w:rsid w:val="003A7392"/>
    <w:rsid w:val="003B11E4"/>
    <w:rsid w:val="003B2171"/>
    <w:rsid w:val="003B7CDC"/>
    <w:rsid w:val="003C03E4"/>
    <w:rsid w:val="003C445C"/>
    <w:rsid w:val="003C4A5B"/>
    <w:rsid w:val="003C5C26"/>
    <w:rsid w:val="003C5F00"/>
    <w:rsid w:val="003C6201"/>
    <w:rsid w:val="003D021B"/>
    <w:rsid w:val="003D02BB"/>
    <w:rsid w:val="003D3D83"/>
    <w:rsid w:val="003D4074"/>
    <w:rsid w:val="003D5085"/>
    <w:rsid w:val="003D526A"/>
    <w:rsid w:val="003E088E"/>
    <w:rsid w:val="003E1DF5"/>
    <w:rsid w:val="003E290D"/>
    <w:rsid w:val="003E4660"/>
    <w:rsid w:val="003E46F8"/>
    <w:rsid w:val="003E556B"/>
    <w:rsid w:val="003E5FC3"/>
    <w:rsid w:val="003E614E"/>
    <w:rsid w:val="003E623C"/>
    <w:rsid w:val="003E6AC1"/>
    <w:rsid w:val="003F0BC0"/>
    <w:rsid w:val="003F1F4D"/>
    <w:rsid w:val="003F3622"/>
    <w:rsid w:val="003F36E6"/>
    <w:rsid w:val="003F4D43"/>
    <w:rsid w:val="003F5B05"/>
    <w:rsid w:val="003F7CCB"/>
    <w:rsid w:val="00404B3F"/>
    <w:rsid w:val="004053D7"/>
    <w:rsid w:val="004079E1"/>
    <w:rsid w:val="00410265"/>
    <w:rsid w:val="004117C0"/>
    <w:rsid w:val="004124A1"/>
    <w:rsid w:val="00415CDC"/>
    <w:rsid w:val="004202DF"/>
    <w:rsid w:val="00421292"/>
    <w:rsid w:val="0042277D"/>
    <w:rsid w:val="00423034"/>
    <w:rsid w:val="00424366"/>
    <w:rsid w:val="00430386"/>
    <w:rsid w:val="00434197"/>
    <w:rsid w:val="00435ECB"/>
    <w:rsid w:val="00436EA5"/>
    <w:rsid w:val="004371D4"/>
    <w:rsid w:val="00443FC5"/>
    <w:rsid w:val="004446B6"/>
    <w:rsid w:val="004461F5"/>
    <w:rsid w:val="00447ABD"/>
    <w:rsid w:val="004512B6"/>
    <w:rsid w:val="0045206A"/>
    <w:rsid w:val="0045746D"/>
    <w:rsid w:val="0046256E"/>
    <w:rsid w:val="004666C3"/>
    <w:rsid w:val="00470EBA"/>
    <w:rsid w:val="00470F6F"/>
    <w:rsid w:val="0047334D"/>
    <w:rsid w:val="00473F43"/>
    <w:rsid w:val="0047508C"/>
    <w:rsid w:val="004760D8"/>
    <w:rsid w:val="004774CB"/>
    <w:rsid w:val="00477D0D"/>
    <w:rsid w:val="00477DD8"/>
    <w:rsid w:val="0048328C"/>
    <w:rsid w:val="00486613"/>
    <w:rsid w:val="00490555"/>
    <w:rsid w:val="0049118F"/>
    <w:rsid w:val="004918C5"/>
    <w:rsid w:val="00491969"/>
    <w:rsid w:val="0049312F"/>
    <w:rsid w:val="004944FD"/>
    <w:rsid w:val="004945BA"/>
    <w:rsid w:val="004964A1"/>
    <w:rsid w:val="004973FD"/>
    <w:rsid w:val="0049761D"/>
    <w:rsid w:val="004A208C"/>
    <w:rsid w:val="004A3902"/>
    <w:rsid w:val="004A427F"/>
    <w:rsid w:val="004B1404"/>
    <w:rsid w:val="004B14A2"/>
    <w:rsid w:val="004B7AE5"/>
    <w:rsid w:val="004C1A35"/>
    <w:rsid w:val="004C3976"/>
    <w:rsid w:val="004C3E54"/>
    <w:rsid w:val="004C3F78"/>
    <w:rsid w:val="004C4C13"/>
    <w:rsid w:val="004C7359"/>
    <w:rsid w:val="004D63DB"/>
    <w:rsid w:val="004D649A"/>
    <w:rsid w:val="004E3841"/>
    <w:rsid w:val="004E6E4B"/>
    <w:rsid w:val="004F07A4"/>
    <w:rsid w:val="004F0B91"/>
    <w:rsid w:val="004F22A5"/>
    <w:rsid w:val="004F298D"/>
    <w:rsid w:val="004F39A5"/>
    <w:rsid w:val="004F7956"/>
    <w:rsid w:val="00500098"/>
    <w:rsid w:val="00501E87"/>
    <w:rsid w:val="005026C3"/>
    <w:rsid w:val="00505224"/>
    <w:rsid w:val="00506D04"/>
    <w:rsid w:val="005113A6"/>
    <w:rsid w:val="00513434"/>
    <w:rsid w:val="0051392C"/>
    <w:rsid w:val="00514143"/>
    <w:rsid w:val="005145BA"/>
    <w:rsid w:val="005151F3"/>
    <w:rsid w:val="005156C0"/>
    <w:rsid w:val="00515EA3"/>
    <w:rsid w:val="0052090E"/>
    <w:rsid w:val="00521CFA"/>
    <w:rsid w:val="00522F70"/>
    <w:rsid w:val="00522F92"/>
    <w:rsid w:val="00525366"/>
    <w:rsid w:val="005269DF"/>
    <w:rsid w:val="005277EF"/>
    <w:rsid w:val="005314D5"/>
    <w:rsid w:val="00531970"/>
    <w:rsid w:val="00531E0B"/>
    <w:rsid w:val="00531EC8"/>
    <w:rsid w:val="00532181"/>
    <w:rsid w:val="00532D7E"/>
    <w:rsid w:val="005330D2"/>
    <w:rsid w:val="005412A2"/>
    <w:rsid w:val="00542818"/>
    <w:rsid w:val="00543D56"/>
    <w:rsid w:val="00544A04"/>
    <w:rsid w:val="00547737"/>
    <w:rsid w:val="00551F73"/>
    <w:rsid w:val="00552508"/>
    <w:rsid w:val="0055314C"/>
    <w:rsid w:val="00554F58"/>
    <w:rsid w:val="00561E9F"/>
    <w:rsid w:val="005621A0"/>
    <w:rsid w:val="005623C5"/>
    <w:rsid w:val="00562481"/>
    <w:rsid w:val="005625F8"/>
    <w:rsid w:val="00563742"/>
    <w:rsid w:val="0056401F"/>
    <w:rsid w:val="005707D6"/>
    <w:rsid w:val="005707DE"/>
    <w:rsid w:val="00575810"/>
    <w:rsid w:val="00575BBC"/>
    <w:rsid w:val="005773CF"/>
    <w:rsid w:val="00585A48"/>
    <w:rsid w:val="00590310"/>
    <w:rsid w:val="005951E8"/>
    <w:rsid w:val="005955C4"/>
    <w:rsid w:val="00596D40"/>
    <w:rsid w:val="005A14BA"/>
    <w:rsid w:val="005A23E9"/>
    <w:rsid w:val="005A700B"/>
    <w:rsid w:val="005B1203"/>
    <w:rsid w:val="005B1D24"/>
    <w:rsid w:val="005B1F9D"/>
    <w:rsid w:val="005B3210"/>
    <w:rsid w:val="005B33CF"/>
    <w:rsid w:val="005B6EAA"/>
    <w:rsid w:val="005B7997"/>
    <w:rsid w:val="005C4F1E"/>
    <w:rsid w:val="005C5C05"/>
    <w:rsid w:val="005C6262"/>
    <w:rsid w:val="005C6303"/>
    <w:rsid w:val="005D01FA"/>
    <w:rsid w:val="005D128E"/>
    <w:rsid w:val="005D29AC"/>
    <w:rsid w:val="005D4127"/>
    <w:rsid w:val="005D4DC2"/>
    <w:rsid w:val="005D6F7D"/>
    <w:rsid w:val="005E1D99"/>
    <w:rsid w:val="005E3A29"/>
    <w:rsid w:val="005E471E"/>
    <w:rsid w:val="005E47B6"/>
    <w:rsid w:val="005E57B9"/>
    <w:rsid w:val="005E6CC2"/>
    <w:rsid w:val="005F07D3"/>
    <w:rsid w:val="005F1B5F"/>
    <w:rsid w:val="005F1E66"/>
    <w:rsid w:val="005F2B8C"/>
    <w:rsid w:val="005F383D"/>
    <w:rsid w:val="005F3D50"/>
    <w:rsid w:val="005F43CC"/>
    <w:rsid w:val="005F58C8"/>
    <w:rsid w:val="005F6A47"/>
    <w:rsid w:val="005F6EC7"/>
    <w:rsid w:val="006001C3"/>
    <w:rsid w:val="00601EC0"/>
    <w:rsid w:val="00602CE1"/>
    <w:rsid w:val="0060319D"/>
    <w:rsid w:val="00611D5F"/>
    <w:rsid w:val="00611FEB"/>
    <w:rsid w:val="00613885"/>
    <w:rsid w:val="00613F79"/>
    <w:rsid w:val="00614E8E"/>
    <w:rsid w:val="006159C9"/>
    <w:rsid w:val="006175B4"/>
    <w:rsid w:val="00617AAC"/>
    <w:rsid w:val="00620241"/>
    <w:rsid w:val="00620A61"/>
    <w:rsid w:val="00620CE3"/>
    <w:rsid w:val="00621414"/>
    <w:rsid w:val="00621720"/>
    <w:rsid w:val="00623554"/>
    <w:rsid w:val="00623726"/>
    <w:rsid w:val="00624799"/>
    <w:rsid w:val="0062682E"/>
    <w:rsid w:val="006311D1"/>
    <w:rsid w:val="00635F86"/>
    <w:rsid w:val="00636FAD"/>
    <w:rsid w:val="006372FE"/>
    <w:rsid w:val="00637ADD"/>
    <w:rsid w:val="0064015D"/>
    <w:rsid w:val="006432C1"/>
    <w:rsid w:val="00646BD9"/>
    <w:rsid w:val="00651005"/>
    <w:rsid w:val="00654FAC"/>
    <w:rsid w:val="00656904"/>
    <w:rsid w:val="00657AA5"/>
    <w:rsid w:val="0066012B"/>
    <w:rsid w:val="006602C1"/>
    <w:rsid w:val="00660EA3"/>
    <w:rsid w:val="006623C1"/>
    <w:rsid w:val="00670F06"/>
    <w:rsid w:val="0067154B"/>
    <w:rsid w:val="00671803"/>
    <w:rsid w:val="006754B1"/>
    <w:rsid w:val="00680710"/>
    <w:rsid w:val="006819AB"/>
    <w:rsid w:val="00682387"/>
    <w:rsid w:val="00684DDB"/>
    <w:rsid w:val="00685FB0"/>
    <w:rsid w:val="0068673C"/>
    <w:rsid w:val="00686922"/>
    <w:rsid w:val="006913E2"/>
    <w:rsid w:val="00691744"/>
    <w:rsid w:val="006923D7"/>
    <w:rsid w:val="0069250B"/>
    <w:rsid w:val="006927A0"/>
    <w:rsid w:val="00692EDE"/>
    <w:rsid w:val="00696F05"/>
    <w:rsid w:val="006A16C5"/>
    <w:rsid w:val="006A1ED3"/>
    <w:rsid w:val="006A29BF"/>
    <w:rsid w:val="006A3EF7"/>
    <w:rsid w:val="006A5030"/>
    <w:rsid w:val="006A6455"/>
    <w:rsid w:val="006A71EC"/>
    <w:rsid w:val="006A7A0C"/>
    <w:rsid w:val="006B24B2"/>
    <w:rsid w:val="006B5188"/>
    <w:rsid w:val="006B6F0B"/>
    <w:rsid w:val="006B7F52"/>
    <w:rsid w:val="006C1B48"/>
    <w:rsid w:val="006C2660"/>
    <w:rsid w:val="006C3AC5"/>
    <w:rsid w:val="006C547B"/>
    <w:rsid w:val="006C6BD0"/>
    <w:rsid w:val="006C70EC"/>
    <w:rsid w:val="006D0195"/>
    <w:rsid w:val="006D152C"/>
    <w:rsid w:val="006D6607"/>
    <w:rsid w:val="006D79AE"/>
    <w:rsid w:val="006D7DE6"/>
    <w:rsid w:val="006E6EFE"/>
    <w:rsid w:val="006E7E34"/>
    <w:rsid w:val="007015F4"/>
    <w:rsid w:val="007045AD"/>
    <w:rsid w:val="00704A3B"/>
    <w:rsid w:val="007056E0"/>
    <w:rsid w:val="00705E36"/>
    <w:rsid w:val="00706A21"/>
    <w:rsid w:val="0070740A"/>
    <w:rsid w:val="00712301"/>
    <w:rsid w:val="007145E7"/>
    <w:rsid w:val="00714BD0"/>
    <w:rsid w:val="007202A5"/>
    <w:rsid w:val="007202D2"/>
    <w:rsid w:val="00720585"/>
    <w:rsid w:val="007225C8"/>
    <w:rsid w:val="007252F1"/>
    <w:rsid w:val="0072581B"/>
    <w:rsid w:val="00727C3C"/>
    <w:rsid w:val="007309E9"/>
    <w:rsid w:val="00731F58"/>
    <w:rsid w:val="00732636"/>
    <w:rsid w:val="007333CE"/>
    <w:rsid w:val="00735F88"/>
    <w:rsid w:val="00741790"/>
    <w:rsid w:val="00742BF9"/>
    <w:rsid w:val="00744F3F"/>
    <w:rsid w:val="00745125"/>
    <w:rsid w:val="00746EC1"/>
    <w:rsid w:val="00747551"/>
    <w:rsid w:val="0075220F"/>
    <w:rsid w:val="00752BEA"/>
    <w:rsid w:val="00754E1A"/>
    <w:rsid w:val="0075790B"/>
    <w:rsid w:val="00763C50"/>
    <w:rsid w:val="0076430A"/>
    <w:rsid w:val="007654BA"/>
    <w:rsid w:val="00765745"/>
    <w:rsid w:val="00765B13"/>
    <w:rsid w:val="0077032C"/>
    <w:rsid w:val="007709B2"/>
    <w:rsid w:val="0077419D"/>
    <w:rsid w:val="00774762"/>
    <w:rsid w:val="007760EF"/>
    <w:rsid w:val="007808EE"/>
    <w:rsid w:val="00781D8A"/>
    <w:rsid w:val="00782399"/>
    <w:rsid w:val="00782B3A"/>
    <w:rsid w:val="00783765"/>
    <w:rsid w:val="00783806"/>
    <w:rsid w:val="00783D7A"/>
    <w:rsid w:val="0078463B"/>
    <w:rsid w:val="00785116"/>
    <w:rsid w:val="00785574"/>
    <w:rsid w:val="00785977"/>
    <w:rsid w:val="0078755A"/>
    <w:rsid w:val="007878E6"/>
    <w:rsid w:val="007933F7"/>
    <w:rsid w:val="00794949"/>
    <w:rsid w:val="00795B4D"/>
    <w:rsid w:val="00795F91"/>
    <w:rsid w:val="00796E8D"/>
    <w:rsid w:val="007A0480"/>
    <w:rsid w:val="007A5C7D"/>
    <w:rsid w:val="007A75A9"/>
    <w:rsid w:val="007A78D1"/>
    <w:rsid w:val="007B116A"/>
    <w:rsid w:val="007B1966"/>
    <w:rsid w:val="007B22A0"/>
    <w:rsid w:val="007B293E"/>
    <w:rsid w:val="007B53E5"/>
    <w:rsid w:val="007B6CAF"/>
    <w:rsid w:val="007C07B0"/>
    <w:rsid w:val="007C4C63"/>
    <w:rsid w:val="007D0592"/>
    <w:rsid w:val="007D174C"/>
    <w:rsid w:val="007D266E"/>
    <w:rsid w:val="007D360A"/>
    <w:rsid w:val="007D47A7"/>
    <w:rsid w:val="007D5A46"/>
    <w:rsid w:val="007D5A96"/>
    <w:rsid w:val="007E0BE4"/>
    <w:rsid w:val="007E18AC"/>
    <w:rsid w:val="007E25BC"/>
    <w:rsid w:val="007E296F"/>
    <w:rsid w:val="007E59A8"/>
    <w:rsid w:val="007E79F6"/>
    <w:rsid w:val="007E7F6F"/>
    <w:rsid w:val="007F0BAD"/>
    <w:rsid w:val="007F1741"/>
    <w:rsid w:val="007F1840"/>
    <w:rsid w:val="007F228F"/>
    <w:rsid w:val="007F36DB"/>
    <w:rsid w:val="007F4DC0"/>
    <w:rsid w:val="007F6A5E"/>
    <w:rsid w:val="007F7542"/>
    <w:rsid w:val="007F7E7A"/>
    <w:rsid w:val="0080086D"/>
    <w:rsid w:val="00801451"/>
    <w:rsid w:val="00801BD7"/>
    <w:rsid w:val="0080221D"/>
    <w:rsid w:val="00803059"/>
    <w:rsid w:val="0080336C"/>
    <w:rsid w:val="00806001"/>
    <w:rsid w:val="0081146A"/>
    <w:rsid w:val="0081246E"/>
    <w:rsid w:val="00816456"/>
    <w:rsid w:val="00821FA1"/>
    <w:rsid w:val="00824E77"/>
    <w:rsid w:val="00827B64"/>
    <w:rsid w:val="00830CC7"/>
    <w:rsid w:val="008356C8"/>
    <w:rsid w:val="008412F7"/>
    <w:rsid w:val="0084220D"/>
    <w:rsid w:val="00844DF2"/>
    <w:rsid w:val="0084590E"/>
    <w:rsid w:val="00845AD7"/>
    <w:rsid w:val="00846629"/>
    <w:rsid w:val="008505C3"/>
    <w:rsid w:val="008538DB"/>
    <w:rsid w:val="00862DCA"/>
    <w:rsid w:val="00866D8B"/>
    <w:rsid w:val="00871C1F"/>
    <w:rsid w:val="0087357C"/>
    <w:rsid w:val="00874416"/>
    <w:rsid w:val="0087527F"/>
    <w:rsid w:val="00875F96"/>
    <w:rsid w:val="00877BF1"/>
    <w:rsid w:val="008820D9"/>
    <w:rsid w:val="008841F9"/>
    <w:rsid w:val="00885912"/>
    <w:rsid w:val="00887308"/>
    <w:rsid w:val="008876A5"/>
    <w:rsid w:val="00892DE9"/>
    <w:rsid w:val="00893446"/>
    <w:rsid w:val="00894678"/>
    <w:rsid w:val="008946E1"/>
    <w:rsid w:val="0089529E"/>
    <w:rsid w:val="00896916"/>
    <w:rsid w:val="00897B41"/>
    <w:rsid w:val="00897DCE"/>
    <w:rsid w:val="008A0316"/>
    <w:rsid w:val="008A110B"/>
    <w:rsid w:val="008A170D"/>
    <w:rsid w:val="008A2646"/>
    <w:rsid w:val="008A3C32"/>
    <w:rsid w:val="008A4371"/>
    <w:rsid w:val="008A4FE8"/>
    <w:rsid w:val="008A533A"/>
    <w:rsid w:val="008A7375"/>
    <w:rsid w:val="008B4661"/>
    <w:rsid w:val="008B56FA"/>
    <w:rsid w:val="008B5E25"/>
    <w:rsid w:val="008B641E"/>
    <w:rsid w:val="008B648F"/>
    <w:rsid w:val="008B7A91"/>
    <w:rsid w:val="008C1C27"/>
    <w:rsid w:val="008C288D"/>
    <w:rsid w:val="008C2B47"/>
    <w:rsid w:val="008C59CC"/>
    <w:rsid w:val="008C5AF6"/>
    <w:rsid w:val="008C5C9B"/>
    <w:rsid w:val="008C60FF"/>
    <w:rsid w:val="008C6159"/>
    <w:rsid w:val="008C6435"/>
    <w:rsid w:val="008D184E"/>
    <w:rsid w:val="008D4732"/>
    <w:rsid w:val="008D4E24"/>
    <w:rsid w:val="008D5287"/>
    <w:rsid w:val="008D5662"/>
    <w:rsid w:val="008D6E03"/>
    <w:rsid w:val="008D75F5"/>
    <w:rsid w:val="008D78F0"/>
    <w:rsid w:val="008E01E2"/>
    <w:rsid w:val="008E0835"/>
    <w:rsid w:val="008E0E74"/>
    <w:rsid w:val="008E1020"/>
    <w:rsid w:val="008E16BB"/>
    <w:rsid w:val="008E1E85"/>
    <w:rsid w:val="008E33B1"/>
    <w:rsid w:val="008E54A9"/>
    <w:rsid w:val="008E6661"/>
    <w:rsid w:val="008F26F3"/>
    <w:rsid w:val="008F2FBC"/>
    <w:rsid w:val="008F6FD5"/>
    <w:rsid w:val="00900BDC"/>
    <w:rsid w:val="0090187D"/>
    <w:rsid w:val="0090202A"/>
    <w:rsid w:val="00905E0F"/>
    <w:rsid w:val="0091097E"/>
    <w:rsid w:val="00910CAB"/>
    <w:rsid w:val="00914D9B"/>
    <w:rsid w:val="00914EE7"/>
    <w:rsid w:val="00916ED9"/>
    <w:rsid w:val="009173FC"/>
    <w:rsid w:val="0091752F"/>
    <w:rsid w:val="00924C3C"/>
    <w:rsid w:val="00925126"/>
    <w:rsid w:val="00925CF3"/>
    <w:rsid w:val="009279D1"/>
    <w:rsid w:val="00930DFD"/>
    <w:rsid w:val="009330FB"/>
    <w:rsid w:val="00935090"/>
    <w:rsid w:val="009444CD"/>
    <w:rsid w:val="009465D5"/>
    <w:rsid w:val="009467E6"/>
    <w:rsid w:val="00946AAA"/>
    <w:rsid w:val="00947D24"/>
    <w:rsid w:val="00950B1C"/>
    <w:rsid w:val="00951154"/>
    <w:rsid w:val="00951190"/>
    <w:rsid w:val="0095134F"/>
    <w:rsid w:val="009513EF"/>
    <w:rsid w:val="009533B8"/>
    <w:rsid w:val="00954777"/>
    <w:rsid w:val="00956563"/>
    <w:rsid w:val="00960488"/>
    <w:rsid w:val="00961C0B"/>
    <w:rsid w:val="009635AC"/>
    <w:rsid w:val="00964421"/>
    <w:rsid w:val="00964FE6"/>
    <w:rsid w:val="00966769"/>
    <w:rsid w:val="00970F11"/>
    <w:rsid w:val="0097253D"/>
    <w:rsid w:val="00974F91"/>
    <w:rsid w:val="009757B0"/>
    <w:rsid w:val="00975AE6"/>
    <w:rsid w:val="00975F21"/>
    <w:rsid w:val="009762AC"/>
    <w:rsid w:val="00976493"/>
    <w:rsid w:val="00977B86"/>
    <w:rsid w:val="00977FD8"/>
    <w:rsid w:val="0098092C"/>
    <w:rsid w:val="00981BCF"/>
    <w:rsid w:val="00981E23"/>
    <w:rsid w:val="00983037"/>
    <w:rsid w:val="0098377A"/>
    <w:rsid w:val="00992496"/>
    <w:rsid w:val="00993CC0"/>
    <w:rsid w:val="00994137"/>
    <w:rsid w:val="00996D2E"/>
    <w:rsid w:val="00997AA4"/>
    <w:rsid w:val="009A4278"/>
    <w:rsid w:val="009A763A"/>
    <w:rsid w:val="009B44DF"/>
    <w:rsid w:val="009B67D8"/>
    <w:rsid w:val="009B697D"/>
    <w:rsid w:val="009B6A4F"/>
    <w:rsid w:val="009B7F01"/>
    <w:rsid w:val="009C5E71"/>
    <w:rsid w:val="009C7D09"/>
    <w:rsid w:val="009D09B9"/>
    <w:rsid w:val="009D0C90"/>
    <w:rsid w:val="009D1154"/>
    <w:rsid w:val="009D2D03"/>
    <w:rsid w:val="009D4FCD"/>
    <w:rsid w:val="009D50C5"/>
    <w:rsid w:val="009D564E"/>
    <w:rsid w:val="009D5F31"/>
    <w:rsid w:val="009D7FF8"/>
    <w:rsid w:val="009E0226"/>
    <w:rsid w:val="009E0492"/>
    <w:rsid w:val="009E0CCA"/>
    <w:rsid w:val="009E12FE"/>
    <w:rsid w:val="009E2018"/>
    <w:rsid w:val="009E32AC"/>
    <w:rsid w:val="009E57F7"/>
    <w:rsid w:val="009E7094"/>
    <w:rsid w:val="009F35C8"/>
    <w:rsid w:val="009F37E3"/>
    <w:rsid w:val="009F48A7"/>
    <w:rsid w:val="009F5B05"/>
    <w:rsid w:val="009F7CBC"/>
    <w:rsid w:val="009F7F6A"/>
    <w:rsid w:val="00A00143"/>
    <w:rsid w:val="00A00FDC"/>
    <w:rsid w:val="00A03A99"/>
    <w:rsid w:val="00A04DD9"/>
    <w:rsid w:val="00A05206"/>
    <w:rsid w:val="00A05855"/>
    <w:rsid w:val="00A05EFD"/>
    <w:rsid w:val="00A10973"/>
    <w:rsid w:val="00A141F3"/>
    <w:rsid w:val="00A15EE8"/>
    <w:rsid w:val="00A16CEB"/>
    <w:rsid w:val="00A17B5F"/>
    <w:rsid w:val="00A2029F"/>
    <w:rsid w:val="00A22191"/>
    <w:rsid w:val="00A22D54"/>
    <w:rsid w:val="00A23B3B"/>
    <w:rsid w:val="00A27037"/>
    <w:rsid w:val="00A27C7F"/>
    <w:rsid w:val="00A33D92"/>
    <w:rsid w:val="00A36BC8"/>
    <w:rsid w:val="00A42303"/>
    <w:rsid w:val="00A43EEB"/>
    <w:rsid w:val="00A4682D"/>
    <w:rsid w:val="00A47E48"/>
    <w:rsid w:val="00A51CBB"/>
    <w:rsid w:val="00A54315"/>
    <w:rsid w:val="00A571B3"/>
    <w:rsid w:val="00A57FA9"/>
    <w:rsid w:val="00A60B19"/>
    <w:rsid w:val="00A6249C"/>
    <w:rsid w:val="00A63E29"/>
    <w:rsid w:val="00A64079"/>
    <w:rsid w:val="00A67E82"/>
    <w:rsid w:val="00A704DF"/>
    <w:rsid w:val="00A70F63"/>
    <w:rsid w:val="00A73267"/>
    <w:rsid w:val="00A74629"/>
    <w:rsid w:val="00A775E1"/>
    <w:rsid w:val="00A80BC2"/>
    <w:rsid w:val="00A81F41"/>
    <w:rsid w:val="00A82424"/>
    <w:rsid w:val="00A83A7B"/>
    <w:rsid w:val="00A83C93"/>
    <w:rsid w:val="00A84AC4"/>
    <w:rsid w:val="00A91C60"/>
    <w:rsid w:val="00A95453"/>
    <w:rsid w:val="00A97AC5"/>
    <w:rsid w:val="00AA3A1E"/>
    <w:rsid w:val="00AA59E7"/>
    <w:rsid w:val="00AA68FE"/>
    <w:rsid w:val="00AB465B"/>
    <w:rsid w:val="00AB6116"/>
    <w:rsid w:val="00AB7D80"/>
    <w:rsid w:val="00AC013A"/>
    <w:rsid w:val="00AC2600"/>
    <w:rsid w:val="00AC31B2"/>
    <w:rsid w:val="00AC4041"/>
    <w:rsid w:val="00AC4C63"/>
    <w:rsid w:val="00AC6337"/>
    <w:rsid w:val="00AC6CFA"/>
    <w:rsid w:val="00AD0CD1"/>
    <w:rsid w:val="00AD29D8"/>
    <w:rsid w:val="00AD2AC7"/>
    <w:rsid w:val="00AD495F"/>
    <w:rsid w:val="00AD5473"/>
    <w:rsid w:val="00AD7701"/>
    <w:rsid w:val="00AE0DEB"/>
    <w:rsid w:val="00AE484B"/>
    <w:rsid w:val="00AE51DA"/>
    <w:rsid w:val="00AE5B34"/>
    <w:rsid w:val="00AF0A8B"/>
    <w:rsid w:val="00AF0E7C"/>
    <w:rsid w:val="00AF105B"/>
    <w:rsid w:val="00AF1833"/>
    <w:rsid w:val="00AF53A1"/>
    <w:rsid w:val="00AF642D"/>
    <w:rsid w:val="00AF688D"/>
    <w:rsid w:val="00AF6E8B"/>
    <w:rsid w:val="00AF6FE8"/>
    <w:rsid w:val="00B00887"/>
    <w:rsid w:val="00B05E8E"/>
    <w:rsid w:val="00B126CD"/>
    <w:rsid w:val="00B14EE7"/>
    <w:rsid w:val="00B15361"/>
    <w:rsid w:val="00B177A8"/>
    <w:rsid w:val="00B177B0"/>
    <w:rsid w:val="00B20620"/>
    <w:rsid w:val="00B209C7"/>
    <w:rsid w:val="00B214CE"/>
    <w:rsid w:val="00B247B6"/>
    <w:rsid w:val="00B25F15"/>
    <w:rsid w:val="00B266FA"/>
    <w:rsid w:val="00B2719C"/>
    <w:rsid w:val="00B27B10"/>
    <w:rsid w:val="00B34F3D"/>
    <w:rsid w:val="00B35282"/>
    <w:rsid w:val="00B363E9"/>
    <w:rsid w:val="00B45F91"/>
    <w:rsid w:val="00B4648D"/>
    <w:rsid w:val="00B46F5C"/>
    <w:rsid w:val="00B52EFB"/>
    <w:rsid w:val="00B545DA"/>
    <w:rsid w:val="00B55E8F"/>
    <w:rsid w:val="00B6036E"/>
    <w:rsid w:val="00B61355"/>
    <w:rsid w:val="00B61F95"/>
    <w:rsid w:val="00B62715"/>
    <w:rsid w:val="00B635F9"/>
    <w:rsid w:val="00B638B4"/>
    <w:rsid w:val="00B64A3D"/>
    <w:rsid w:val="00B66F2D"/>
    <w:rsid w:val="00B71D52"/>
    <w:rsid w:val="00B72408"/>
    <w:rsid w:val="00B72B49"/>
    <w:rsid w:val="00B74872"/>
    <w:rsid w:val="00B749F9"/>
    <w:rsid w:val="00B764FE"/>
    <w:rsid w:val="00B7671C"/>
    <w:rsid w:val="00B77277"/>
    <w:rsid w:val="00B77F44"/>
    <w:rsid w:val="00B84C09"/>
    <w:rsid w:val="00B863B7"/>
    <w:rsid w:val="00B902FF"/>
    <w:rsid w:val="00B950CF"/>
    <w:rsid w:val="00B9580E"/>
    <w:rsid w:val="00BA7F18"/>
    <w:rsid w:val="00BB0BE0"/>
    <w:rsid w:val="00BB1CA3"/>
    <w:rsid w:val="00BB24E3"/>
    <w:rsid w:val="00BB3607"/>
    <w:rsid w:val="00BB3C69"/>
    <w:rsid w:val="00BB4010"/>
    <w:rsid w:val="00BB5762"/>
    <w:rsid w:val="00BB7AAB"/>
    <w:rsid w:val="00BC3379"/>
    <w:rsid w:val="00BC3450"/>
    <w:rsid w:val="00BC34A1"/>
    <w:rsid w:val="00BC53F8"/>
    <w:rsid w:val="00BC5C13"/>
    <w:rsid w:val="00BC7036"/>
    <w:rsid w:val="00BC7101"/>
    <w:rsid w:val="00BC79A1"/>
    <w:rsid w:val="00BD329A"/>
    <w:rsid w:val="00BD4FF7"/>
    <w:rsid w:val="00BD7CF5"/>
    <w:rsid w:val="00BE291C"/>
    <w:rsid w:val="00BE327D"/>
    <w:rsid w:val="00BE7499"/>
    <w:rsid w:val="00BF03C4"/>
    <w:rsid w:val="00BF316B"/>
    <w:rsid w:val="00BF3537"/>
    <w:rsid w:val="00C03698"/>
    <w:rsid w:val="00C1527E"/>
    <w:rsid w:val="00C15284"/>
    <w:rsid w:val="00C23CAE"/>
    <w:rsid w:val="00C30E1A"/>
    <w:rsid w:val="00C33DD4"/>
    <w:rsid w:val="00C351CE"/>
    <w:rsid w:val="00C40E6E"/>
    <w:rsid w:val="00C42DB9"/>
    <w:rsid w:val="00C42E66"/>
    <w:rsid w:val="00C47ACF"/>
    <w:rsid w:val="00C47DBE"/>
    <w:rsid w:val="00C51C09"/>
    <w:rsid w:val="00C52324"/>
    <w:rsid w:val="00C528C4"/>
    <w:rsid w:val="00C52E30"/>
    <w:rsid w:val="00C54FB3"/>
    <w:rsid w:val="00C553A8"/>
    <w:rsid w:val="00C55C9E"/>
    <w:rsid w:val="00C60983"/>
    <w:rsid w:val="00C64D1B"/>
    <w:rsid w:val="00C64E8A"/>
    <w:rsid w:val="00C65323"/>
    <w:rsid w:val="00C7329E"/>
    <w:rsid w:val="00C736AC"/>
    <w:rsid w:val="00C74350"/>
    <w:rsid w:val="00C75FA1"/>
    <w:rsid w:val="00C77E7A"/>
    <w:rsid w:val="00C80C08"/>
    <w:rsid w:val="00C80ECA"/>
    <w:rsid w:val="00C8115D"/>
    <w:rsid w:val="00C849F9"/>
    <w:rsid w:val="00C90524"/>
    <w:rsid w:val="00C90C84"/>
    <w:rsid w:val="00CA0458"/>
    <w:rsid w:val="00CA2ADD"/>
    <w:rsid w:val="00CA398F"/>
    <w:rsid w:val="00CA6CC9"/>
    <w:rsid w:val="00CA71ED"/>
    <w:rsid w:val="00CB0402"/>
    <w:rsid w:val="00CB3D9E"/>
    <w:rsid w:val="00CB5FFB"/>
    <w:rsid w:val="00CC1F54"/>
    <w:rsid w:val="00CC2223"/>
    <w:rsid w:val="00CC4AAB"/>
    <w:rsid w:val="00CC7DA7"/>
    <w:rsid w:val="00CD3BCC"/>
    <w:rsid w:val="00CD6114"/>
    <w:rsid w:val="00CD730A"/>
    <w:rsid w:val="00CD7AA0"/>
    <w:rsid w:val="00CE085F"/>
    <w:rsid w:val="00CE1F86"/>
    <w:rsid w:val="00CE21D5"/>
    <w:rsid w:val="00CF1162"/>
    <w:rsid w:val="00CF155F"/>
    <w:rsid w:val="00CF1832"/>
    <w:rsid w:val="00CF2823"/>
    <w:rsid w:val="00CF3677"/>
    <w:rsid w:val="00CF5C14"/>
    <w:rsid w:val="00CF6EF3"/>
    <w:rsid w:val="00D00297"/>
    <w:rsid w:val="00D0351D"/>
    <w:rsid w:val="00D047A3"/>
    <w:rsid w:val="00D04924"/>
    <w:rsid w:val="00D05346"/>
    <w:rsid w:val="00D05491"/>
    <w:rsid w:val="00D14EBA"/>
    <w:rsid w:val="00D21570"/>
    <w:rsid w:val="00D27222"/>
    <w:rsid w:val="00D27586"/>
    <w:rsid w:val="00D30D41"/>
    <w:rsid w:val="00D32EFA"/>
    <w:rsid w:val="00D32F58"/>
    <w:rsid w:val="00D34BF8"/>
    <w:rsid w:val="00D3523C"/>
    <w:rsid w:val="00D35294"/>
    <w:rsid w:val="00D37BE9"/>
    <w:rsid w:val="00D40162"/>
    <w:rsid w:val="00D40DDA"/>
    <w:rsid w:val="00D42745"/>
    <w:rsid w:val="00D43A4A"/>
    <w:rsid w:val="00D447C1"/>
    <w:rsid w:val="00D448A0"/>
    <w:rsid w:val="00D452E5"/>
    <w:rsid w:val="00D46218"/>
    <w:rsid w:val="00D506AB"/>
    <w:rsid w:val="00D5349A"/>
    <w:rsid w:val="00D5474D"/>
    <w:rsid w:val="00D56B1E"/>
    <w:rsid w:val="00D61321"/>
    <w:rsid w:val="00D617C3"/>
    <w:rsid w:val="00D64615"/>
    <w:rsid w:val="00D6541C"/>
    <w:rsid w:val="00D70B76"/>
    <w:rsid w:val="00D71D12"/>
    <w:rsid w:val="00D73C28"/>
    <w:rsid w:val="00D7619B"/>
    <w:rsid w:val="00D76945"/>
    <w:rsid w:val="00D806B7"/>
    <w:rsid w:val="00D80D42"/>
    <w:rsid w:val="00D82F35"/>
    <w:rsid w:val="00D8486E"/>
    <w:rsid w:val="00D850EC"/>
    <w:rsid w:val="00D86272"/>
    <w:rsid w:val="00D86D8C"/>
    <w:rsid w:val="00D87363"/>
    <w:rsid w:val="00D873EB"/>
    <w:rsid w:val="00D87AF2"/>
    <w:rsid w:val="00D92115"/>
    <w:rsid w:val="00D944BE"/>
    <w:rsid w:val="00D95674"/>
    <w:rsid w:val="00D96AC5"/>
    <w:rsid w:val="00DA109E"/>
    <w:rsid w:val="00DA11A5"/>
    <w:rsid w:val="00DA15E3"/>
    <w:rsid w:val="00DA283A"/>
    <w:rsid w:val="00DA4308"/>
    <w:rsid w:val="00DB2BDE"/>
    <w:rsid w:val="00DB64A6"/>
    <w:rsid w:val="00DC167D"/>
    <w:rsid w:val="00DC4A38"/>
    <w:rsid w:val="00DC58D4"/>
    <w:rsid w:val="00DD0593"/>
    <w:rsid w:val="00DD1993"/>
    <w:rsid w:val="00DD3BFB"/>
    <w:rsid w:val="00DD6036"/>
    <w:rsid w:val="00DD6379"/>
    <w:rsid w:val="00DD643A"/>
    <w:rsid w:val="00DD6D75"/>
    <w:rsid w:val="00DE0461"/>
    <w:rsid w:val="00DE22AB"/>
    <w:rsid w:val="00DE2CAD"/>
    <w:rsid w:val="00DE5B0C"/>
    <w:rsid w:val="00DE7C05"/>
    <w:rsid w:val="00DF009F"/>
    <w:rsid w:val="00DF100E"/>
    <w:rsid w:val="00DF11BE"/>
    <w:rsid w:val="00DF1E7C"/>
    <w:rsid w:val="00DF2E8D"/>
    <w:rsid w:val="00DF41AB"/>
    <w:rsid w:val="00DF425F"/>
    <w:rsid w:val="00DF613E"/>
    <w:rsid w:val="00DF67A9"/>
    <w:rsid w:val="00DF7429"/>
    <w:rsid w:val="00DF79CC"/>
    <w:rsid w:val="00DF7C17"/>
    <w:rsid w:val="00E006FA"/>
    <w:rsid w:val="00E111D9"/>
    <w:rsid w:val="00E1320B"/>
    <w:rsid w:val="00E14B8B"/>
    <w:rsid w:val="00E157D2"/>
    <w:rsid w:val="00E16369"/>
    <w:rsid w:val="00E16431"/>
    <w:rsid w:val="00E16992"/>
    <w:rsid w:val="00E1781C"/>
    <w:rsid w:val="00E17A67"/>
    <w:rsid w:val="00E210FF"/>
    <w:rsid w:val="00E2167E"/>
    <w:rsid w:val="00E237F0"/>
    <w:rsid w:val="00E25315"/>
    <w:rsid w:val="00E323CA"/>
    <w:rsid w:val="00E33193"/>
    <w:rsid w:val="00E33D31"/>
    <w:rsid w:val="00E34556"/>
    <w:rsid w:val="00E354B7"/>
    <w:rsid w:val="00E42436"/>
    <w:rsid w:val="00E42C14"/>
    <w:rsid w:val="00E43CD7"/>
    <w:rsid w:val="00E43EA6"/>
    <w:rsid w:val="00E44A6F"/>
    <w:rsid w:val="00E467B3"/>
    <w:rsid w:val="00E50B0F"/>
    <w:rsid w:val="00E52901"/>
    <w:rsid w:val="00E52954"/>
    <w:rsid w:val="00E52DB1"/>
    <w:rsid w:val="00E535EE"/>
    <w:rsid w:val="00E53A6C"/>
    <w:rsid w:val="00E54532"/>
    <w:rsid w:val="00E61255"/>
    <w:rsid w:val="00E640DD"/>
    <w:rsid w:val="00E73E7E"/>
    <w:rsid w:val="00E76692"/>
    <w:rsid w:val="00E77A77"/>
    <w:rsid w:val="00E80AD8"/>
    <w:rsid w:val="00E80C32"/>
    <w:rsid w:val="00E80D49"/>
    <w:rsid w:val="00E9799C"/>
    <w:rsid w:val="00EA13F0"/>
    <w:rsid w:val="00EB3D55"/>
    <w:rsid w:val="00EB5614"/>
    <w:rsid w:val="00EC359D"/>
    <w:rsid w:val="00EC3AFF"/>
    <w:rsid w:val="00EC424D"/>
    <w:rsid w:val="00EC4319"/>
    <w:rsid w:val="00EC48BF"/>
    <w:rsid w:val="00EC72E2"/>
    <w:rsid w:val="00EC7464"/>
    <w:rsid w:val="00ED05D9"/>
    <w:rsid w:val="00ED39F0"/>
    <w:rsid w:val="00ED5B08"/>
    <w:rsid w:val="00ED6DD8"/>
    <w:rsid w:val="00EE079E"/>
    <w:rsid w:val="00EE0843"/>
    <w:rsid w:val="00EE1B5D"/>
    <w:rsid w:val="00EE3F92"/>
    <w:rsid w:val="00EF0CA2"/>
    <w:rsid w:val="00EF124C"/>
    <w:rsid w:val="00EF3969"/>
    <w:rsid w:val="00EF75F2"/>
    <w:rsid w:val="00EF7EC1"/>
    <w:rsid w:val="00F016DE"/>
    <w:rsid w:val="00F03F4D"/>
    <w:rsid w:val="00F04A44"/>
    <w:rsid w:val="00F058B1"/>
    <w:rsid w:val="00F05DE4"/>
    <w:rsid w:val="00F07DF3"/>
    <w:rsid w:val="00F1096B"/>
    <w:rsid w:val="00F11817"/>
    <w:rsid w:val="00F126C3"/>
    <w:rsid w:val="00F13D73"/>
    <w:rsid w:val="00F13DCB"/>
    <w:rsid w:val="00F16884"/>
    <w:rsid w:val="00F20367"/>
    <w:rsid w:val="00F20B94"/>
    <w:rsid w:val="00F21615"/>
    <w:rsid w:val="00F24E12"/>
    <w:rsid w:val="00F25F37"/>
    <w:rsid w:val="00F3058F"/>
    <w:rsid w:val="00F3123D"/>
    <w:rsid w:val="00F318BC"/>
    <w:rsid w:val="00F33905"/>
    <w:rsid w:val="00F35CC8"/>
    <w:rsid w:val="00F36021"/>
    <w:rsid w:val="00F36592"/>
    <w:rsid w:val="00F3671C"/>
    <w:rsid w:val="00F37B20"/>
    <w:rsid w:val="00F40629"/>
    <w:rsid w:val="00F41AC6"/>
    <w:rsid w:val="00F42675"/>
    <w:rsid w:val="00F453FC"/>
    <w:rsid w:val="00F454B5"/>
    <w:rsid w:val="00F46D36"/>
    <w:rsid w:val="00F4725F"/>
    <w:rsid w:val="00F477AB"/>
    <w:rsid w:val="00F53180"/>
    <w:rsid w:val="00F55D81"/>
    <w:rsid w:val="00F56EB7"/>
    <w:rsid w:val="00F6030E"/>
    <w:rsid w:val="00F61ED9"/>
    <w:rsid w:val="00F65494"/>
    <w:rsid w:val="00F658C8"/>
    <w:rsid w:val="00F65D4C"/>
    <w:rsid w:val="00F67925"/>
    <w:rsid w:val="00F70A62"/>
    <w:rsid w:val="00F719EB"/>
    <w:rsid w:val="00F731C2"/>
    <w:rsid w:val="00F76802"/>
    <w:rsid w:val="00F80233"/>
    <w:rsid w:val="00F81758"/>
    <w:rsid w:val="00F83F60"/>
    <w:rsid w:val="00F842A1"/>
    <w:rsid w:val="00F85686"/>
    <w:rsid w:val="00F86A7E"/>
    <w:rsid w:val="00F916A0"/>
    <w:rsid w:val="00F94B10"/>
    <w:rsid w:val="00F94F7C"/>
    <w:rsid w:val="00F97A93"/>
    <w:rsid w:val="00FA09B4"/>
    <w:rsid w:val="00FA5210"/>
    <w:rsid w:val="00FA6656"/>
    <w:rsid w:val="00FC0A4A"/>
    <w:rsid w:val="00FC104A"/>
    <w:rsid w:val="00FC11AF"/>
    <w:rsid w:val="00FC1200"/>
    <w:rsid w:val="00FC1829"/>
    <w:rsid w:val="00FC6E91"/>
    <w:rsid w:val="00FD02F1"/>
    <w:rsid w:val="00FD0F7F"/>
    <w:rsid w:val="00FD1CCC"/>
    <w:rsid w:val="00FD4D1E"/>
    <w:rsid w:val="00FD551F"/>
    <w:rsid w:val="00FD6B73"/>
    <w:rsid w:val="00FD6D6D"/>
    <w:rsid w:val="00FD7009"/>
    <w:rsid w:val="00FE0FB8"/>
    <w:rsid w:val="00FE1ECF"/>
    <w:rsid w:val="00FE2A8D"/>
    <w:rsid w:val="00FE3E51"/>
    <w:rsid w:val="00FE4564"/>
    <w:rsid w:val="00FE52DC"/>
    <w:rsid w:val="00FE6114"/>
    <w:rsid w:val="00FE6916"/>
    <w:rsid w:val="00FE7685"/>
    <w:rsid w:val="00FF1152"/>
    <w:rsid w:val="00FF598B"/>
    <w:rsid w:val="00FF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D82CB36"/>
  <w15:docId w15:val="{8EA77518-1282-4164-A718-984265BE4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64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493"/>
  </w:style>
  <w:style w:type="paragraph" w:styleId="Footer">
    <w:name w:val="footer"/>
    <w:basedOn w:val="Normal"/>
    <w:link w:val="FooterChar"/>
    <w:uiPriority w:val="99"/>
    <w:unhideWhenUsed/>
    <w:rsid w:val="009764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493"/>
  </w:style>
  <w:style w:type="paragraph" w:styleId="NormalWeb">
    <w:name w:val="Normal (Web)"/>
    <w:basedOn w:val="Normal"/>
    <w:uiPriority w:val="99"/>
    <w:unhideWhenUsed/>
    <w:rsid w:val="005C4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D30D4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8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8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528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8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8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8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8C4"/>
    <w:rPr>
      <w:b/>
      <w:bCs/>
      <w:sz w:val="20"/>
      <w:szCs w:val="20"/>
    </w:rPr>
  </w:style>
  <w:style w:type="character" w:customStyle="1" w:styleId="visually-hidden">
    <w:name w:val="visually-hidden"/>
    <w:basedOn w:val="DefaultParagraphFont"/>
    <w:rsid w:val="007F1840"/>
  </w:style>
  <w:style w:type="character" w:styleId="FollowedHyperlink">
    <w:name w:val="FollowedHyperlink"/>
    <w:basedOn w:val="DefaultParagraphFont"/>
    <w:uiPriority w:val="99"/>
    <w:semiHidden/>
    <w:unhideWhenUsed/>
    <w:rsid w:val="00DE0461"/>
    <w:rPr>
      <w:color w:val="800080" w:themeColor="followedHyperlink"/>
      <w:u w:val="single"/>
    </w:rPr>
  </w:style>
  <w:style w:type="paragraph" w:customStyle="1" w:styleId="Default">
    <w:name w:val="Default"/>
    <w:rsid w:val="004212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F013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2D54E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E471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471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471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471E"/>
    <w:rPr>
      <w:rFonts w:ascii="Calibri" w:hAnsi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33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33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331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2108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0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9403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8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242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298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854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374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7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5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4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6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3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1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6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87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8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3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4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769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2322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03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16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108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63569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277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9796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3387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02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57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5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0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78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8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216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347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787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501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578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030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49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3420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0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051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8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683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877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043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729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3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1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2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62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9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487247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649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067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235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3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58136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0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06441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15818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87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16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0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3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8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56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3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63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56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75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4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5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45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21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285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2586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8284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8108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4336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5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0536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9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28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8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6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56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78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1081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2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38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2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5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5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23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51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9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207397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095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120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7376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7291B-79D1-4FD3-AB20-048660B95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Blythe [bs10n2b]</dc:creator>
  <cp:lastModifiedBy>Neil Turner</cp:lastModifiedBy>
  <cp:revision>3</cp:revision>
  <cp:lastPrinted>2019-03-13T14:28:00Z</cp:lastPrinted>
  <dcterms:created xsi:type="dcterms:W3CDTF">2019-10-02T11:53:00Z</dcterms:created>
  <dcterms:modified xsi:type="dcterms:W3CDTF">2019-10-02T11:54:00Z</dcterms:modified>
</cp:coreProperties>
</file>